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04E67" w14:textId="77777777" w:rsidR="001B5B7E" w:rsidRPr="00E4450D" w:rsidRDefault="001B5B7E" w:rsidP="00022491">
      <w:pPr>
        <w:spacing w:afterLines="50" w:after="156"/>
        <w:jc w:val="center"/>
        <w:rPr>
          <w:rFonts w:ascii="Times New Roman" w:hAnsi="Times New Roman" w:cs="Times New Roman"/>
          <w:b/>
          <w:bCs/>
        </w:rPr>
      </w:pPr>
      <w:r w:rsidRPr="00E4450D">
        <w:rPr>
          <w:rFonts w:ascii="Times New Roman" w:hAnsi="Times New Roman" w:cs="Times New Roman"/>
          <w:b/>
          <w:bCs/>
        </w:rPr>
        <w:t xml:space="preserve">Table S1. </w:t>
      </w:r>
      <w:r w:rsidRPr="00E4450D">
        <w:rPr>
          <w:rFonts w:ascii="Times New Roman" w:hAnsi="Times New Roman" w:cs="Times New Roman" w:hint="eastAsia"/>
          <w:b/>
          <w:bCs/>
        </w:rPr>
        <w:t>The</w:t>
      </w:r>
      <w:r w:rsidRPr="00E4450D">
        <w:rPr>
          <w:rFonts w:ascii="Times New Roman" w:hAnsi="Times New Roman" w:cs="Times New Roman"/>
          <w:b/>
          <w:bCs/>
        </w:rPr>
        <w:t xml:space="preserve"> synthesis sequences of the simulated </w:t>
      </w:r>
      <w:proofErr w:type="spellStart"/>
      <w:r w:rsidRPr="00E4450D">
        <w:rPr>
          <w:rFonts w:ascii="Times New Roman" w:hAnsi="Times New Roman" w:cs="Times New Roman"/>
          <w:b/>
          <w:bCs/>
        </w:rPr>
        <w:t>ssDNAs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6164"/>
        <w:gridCol w:w="1752"/>
      </w:tblGrid>
      <w:tr w:rsidR="00E4450D" w:rsidRPr="00E4450D" w14:paraId="140463DB" w14:textId="77777777" w:rsidTr="00506C9D">
        <w:trPr>
          <w:trHeight w:val="322"/>
          <w:jc w:val="center"/>
        </w:trPr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14:paraId="0D7CA3AE" w14:textId="77777777" w:rsidR="001B5B7E" w:rsidRPr="00E4450D" w:rsidRDefault="001B5B7E" w:rsidP="00506C9D">
            <w:pPr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imulated ssDNA</w:t>
            </w:r>
          </w:p>
        </w:tc>
        <w:tc>
          <w:tcPr>
            <w:tcW w:w="6164" w:type="dxa"/>
            <w:tcBorders>
              <w:top w:val="single" w:sz="4" w:space="0" w:color="auto"/>
              <w:bottom w:val="single" w:sz="4" w:space="0" w:color="auto"/>
            </w:tcBorders>
          </w:tcPr>
          <w:p w14:paraId="01A01106" w14:textId="77777777" w:rsidR="001B5B7E" w:rsidRPr="00E4450D" w:rsidRDefault="001B5B7E" w:rsidP="00506C9D">
            <w:pPr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equence (5’- 3’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4B9B93E" w14:textId="77777777" w:rsidR="001B5B7E" w:rsidRPr="00E4450D" w:rsidRDefault="001B5B7E" w:rsidP="00506C9D">
            <w:pPr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ength (</w:t>
            </w:r>
            <w:proofErr w:type="spellStart"/>
            <w:r w:rsidRPr="00E4450D">
              <w:rPr>
                <w:rFonts w:ascii="Times New Roman" w:hAnsi="Times New Roman" w:cs="Times New Roman"/>
                <w:b/>
                <w:bCs/>
              </w:rPr>
              <w:t>nt</w:t>
            </w:r>
            <w:proofErr w:type="spellEnd"/>
            <w:r w:rsidRPr="00E445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4450D" w:rsidRPr="00E4450D" w14:paraId="692005B6" w14:textId="77777777" w:rsidTr="00506C9D">
        <w:trPr>
          <w:trHeight w:val="322"/>
          <w:jc w:val="center"/>
        </w:trPr>
        <w:tc>
          <w:tcPr>
            <w:tcW w:w="2857" w:type="dxa"/>
            <w:tcBorders>
              <w:top w:val="single" w:sz="4" w:space="0" w:color="auto"/>
            </w:tcBorders>
          </w:tcPr>
          <w:p w14:paraId="07778FF8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S</w:t>
            </w:r>
            <w:r w:rsidRPr="00E4450D">
              <w:rPr>
                <w:rFonts w:ascii="Times New Roman" w:hAnsi="Times New Roman" w:cs="Times New Roman"/>
              </w:rPr>
              <w:t>ARS-CoV-2 ORF1ab gene</w:t>
            </w:r>
          </w:p>
        </w:tc>
        <w:tc>
          <w:tcPr>
            <w:tcW w:w="6164" w:type="dxa"/>
            <w:tcBorders>
              <w:top w:val="single" w:sz="4" w:space="0" w:color="auto"/>
            </w:tcBorders>
          </w:tcPr>
          <w:p w14:paraId="10DAD48B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TACAGCCATAACCTTTCCACATACCGCAGACGGTACA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6189BDC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3</w:t>
            </w:r>
            <w:r w:rsidRPr="00E4450D">
              <w:rPr>
                <w:rFonts w:ascii="Times New Roman" w:hAnsi="Times New Roman" w:cs="Times New Roman"/>
              </w:rPr>
              <w:t>7</w:t>
            </w:r>
          </w:p>
        </w:tc>
      </w:tr>
      <w:tr w:rsidR="00E4450D" w:rsidRPr="00E4450D" w14:paraId="49CDCEB0" w14:textId="77777777" w:rsidTr="00506C9D">
        <w:trPr>
          <w:trHeight w:val="322"/>
          <w:jc w:val="center"/>
        </w:trPr>
        <w:tc>
          <w:tcPr>
            <w:tcW w:w="2857" w:type="dxa"/>
          </w:tcPr>
          <w:p w14:paraId="0C87F934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S</w:t>
            </w:r>
            <w:r w:rsidRPr="00E4450D">
              <w:rPr>
                <w:rFonts w:ascii="Times New Roman" w:hAnsi="Times New Roman" w:cs="Times New Roman"/>
              </w:rPr>
              <w:t>ARS-CoV-2 N gene</w:t>
            </w:r>
          </w:p>
        </w:tc>
        <w:tc>
          <w:tcPr>
            <w:tcW w:w="6164" w:type="dxa"/>
          </w:tcPr>
          <w:p w14:paraId="576FEA73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GTTCAATCTGTCAAGCAGCAGCAAAGCA</w:t>
            </w:r>
          </w:p>
        </w:tc>
        <w:tc>
          <w:tcPr>
            <w:tcW w:w="1752" w:type="dxa"/>
          </w:tcPr>
          <w:p w14:paraId="7B821E35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2</w:t>
            </w:r>
            <w:r w:rsidRPr="00E4450D">
              <w:rPr>
                <w:rFonts w:ascii="Times New Roman" w:hAnsi="Times New Roman" w:cs="Times New Roman"/>
              </w:rPr>
              <w:t>8</w:t>
            </w:r>
          </w:p>
        </w:tc>
      </w:tr>
      <w:tr w:rsidR="00E4450D" w:rsidRPr="00E4450D" w14:paraId="534D3A31" w14:textId="77777777" w:rsidTr="00506C9D">
        <w:trPr>
          <w:trHeight w:val="322"/>
          <w:jc w:val="center"/>
        </w:trPr>
        <w:tc>
          <w:tcPr>
            <w:tcW w:w="2857" w:type="dxa"/>
          </w:tcPr>
          <w:p w14:paraId="777F2474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Influenza A M gene</w:t>
            </w:r>
          </w:p>
        </w:tc>
        <w:tc>
          <w:tcPr>
            <w:tcW w:w="6164" w:type="dxa"/>
          </w:tcPr>
          <w:p w14:paraId="63A67345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GGGCCTGATGGAATGATAGAGAGAACGTACGTTT</w:t>
            </w:r>
          </w:p>
        </w:tc>
        <w:tc>
          <w:tcPr>
            <w:tcW w:w="1752" w:type="dxa"/>
          </w:tcPr>
          <w:p w14:paraId="03A10519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3</w:t>
            </w:r>
            <w:r w:rsidRPr="00E4450D">
              <w:rPr>
                <w:rFonts w:ascii="Times New Roman" w:hAnsi="Times New Roman" w:cs="Times New Roman"/>
              </w:rPr>
              <w:t>4</w:t>
            </w:r>
          </w:p>
        </w:tc>
      </w:tr>
      <w:tr w:rsidR="00E4450D" w:rsidRPr="00E4450D" w14:paraId="1D6DD652" w14:textId="77777777" w:rsidTr="00506C9D">
        <w:trPr>
          <w:trHeight w:val="322"/>
          <w:jc w:val="center"/>
        </w:trPr>
        <w:tc>
          <w:tcPr>
            <w:tcW w:w="2857" w:type="dxa"/>
          </w:tcPr>
          <w:p w14:paraId="54BE46C9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Influenza B HA gene</w:t>
            </w:r>
          </w:p>
        </w:tc>
        <w:tc>
          <w:tcPr>
            <w:tcW w:w="6164" w:type="dxa"/>
          </w:tcPr>
          <w:p w14:paraId="22AE76D2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CAAAAGCCATAGGAAATTGCCCAATATGGGTGAAAAC</w:t>
            </w:r>
          </w:p>
        </w:tc>
        <w:tc>
          <w:tcPr>
            <w:tcW w:w="1752" w:type="dxa"/>
          </w:tcPr>
          <w:p w14:paraId="1A111C0D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3</w:t>
            </w:r>
            <w:r w:rsidRPr="00E4450D">
              <w:rPr>
                <w:rFonts w:ascii="Times New Roman" w:hAnsi="Times New Roman" w:cs="Times New Roman"/>
              </w:rPr>
              <w:t>7</w:t>
            </w:r>
          </w:p>
        </w:tc>
      </w:tr>
      <w:tr w:rsidR="001B5B7E" w:rsidRPr="00E4450D" w14:paraId="6AFDB4A1" w14:textId="77777777" w:rsidTr="00506C9D">
        <w:trPr>
          <w:trHeight w:val="322"/>
          <w:jc w:val="center"/>
        </w:trPr>
        <w:tc>
          <w:tcPr>
            <w:tcW w:w="2857" w:type="dxa"/>
            <w:tcBorders>
              <w:bottom w:val="single" w:sz="4" w:space="0" w:color="auto"/>
            </w:tcBorders>
          </w:tcPr>
          <w:p w14:paraId="19C3D917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Human RPP30 internal gene</w:t>
            </w:r>
          </w:p>
        </w:tc>
        <w:tc>
          <w:tcPr>
            <w:tcW w:w="6164" w:type="dxa"/>
            <w:tcBorders>
              <w:bottom w:val="single" w:sz="4" w:space="0" w:color="auto"/>
            </w:tcBorders>
          </w:tcPr>
          <w:p w14:paraId="096BFDE8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TCTGCAGCACTAGATATAATTACATTCTTT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0EF869C0" w14:textId="77777777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3</w:t>
            </w:r>
            <w:r w:rsidRPr="00E4450D">
              <w:rPr>
                <w:rFonts w:ascii="Times New Roman" w:hAnsi="Times New Roman" w:cs="Times New Roman"/>
              </w:rPr>
              <w:t>0</w:t>
            </w:r>
          </w:p>
        </w:tc>
      </w:tr>
    </w:tbl>
    <w:p w14:paraId="22076213" w14:textId="77777777" w:rsidR="001B5B7E" w:rsidRPr="00E4450D" w:rsidRDefault="001B5B7E" w:rsidP="001B5B7E">
      <w:pPr>
        <w:rPr>
          <w:rFonts w:ascii="Times New Roman" w:hAnsi="Times New Roman" w:cs="Times New Roman"/>
        </w:rPr>
      </w:pPr>
    </w:p>
    <w:p w14:paraId="25D7BFE2" w14:textId="77777777" w:rsidR="00902572" w:rsidRPr="00E4450D" w:rsidRDefault="00902572"/>
    <w:p w14:paraId="046DC746" w14:textId="77777777" w:rsidR="001B5B7E" w:rsidRPr="00E4450D" w:rsidRDefault="001B5B7E"/>
    <w:p w14:paraId="6325E176" w14:textId="77777777" w:rsidR="001B5B7E" w:rsidRPr="00E4450D" w:rsidRDefault="001B5B7E"/>
    <w:p w14:paraId="572DBB50" w14:textId="77777777" w:rsidR="001A3068" w:rsidRPr="00E4450D" w:rsidRDefault="001A3068"/>
    <w:p w14:paraId="5FECC9B3" w14:textId="77777777" w:rsidR="001A3068" w:rsidRPr="00E4450D" w:rsidRDefault="001A3068"/>
    <w:p w14:paraId="74490500" w14:textId="77777777" w:rsidR="001A3068" w:rsidRPr="00E4450D" w:rsidRDefault="001A3068"/>
    <w:p w14:paraId="4A4A124D" w14:textId="77777777" w:rsidR="001A3068" w:rsidRPr="00E4450D" w:rsidRDefault="001A3068"/>
    <w:p w14:paraId="022C41C0" w14:textId="77777777" w:rsidR="001A3068" w:rsidRPr="00E4450D" w:rsidRDefault="001A3068"/>
    <w:p w14:paraId="7E407E9E" w14:textId="77777777" w:rsidR="001A3068" w:rsidRPr="00E4450D" w:rsidRDefault="001A3068"/>
    <w:p w14:paraId="255E1445" w14:textId="77777777" w:rsidR="001A3068" w:rsidRPr="00E4450D" w:rsidRDefault="001A3068"/>
    <w:p w14:paraId="15DA5974" w14:textId="77777777" w:rsidR="001A3068" w:rsidRPr="00E4450D" w:rsidRDefault="001A3068"/>
    <w:p w14:paraId="338AF093" w14:textId="77777777" w:rsidR="001A3068" w:rsidRPr="00E4450D" w:rsidRDefault="001A3068"/>
    <w:p w14:paraId="3DBF1C98" w14:textId="77777777" w:rsidR="001A3068" w:rsidRPr="00E4450D" w:rsidRDefault="001A3068"/>
    <w:p w14:paraId="38350366" w14:textId="77777777" w:rsidR="001A3068" w:rsidRPr="00E4450D" w:rsidRDefault="001A3068"/>
    <w:p w14:paraId="1FDA3F70" w14:textId="77777777" w:rsidR="001A3068" w:rsidRPr="00E4450D" w:rsidRDefault="001A3068"/>
    <w:p w14:paraId="2CCB739C" w14:textId="77777777" w:rsidR="001B5B7E" w:rsidRPr="00E4450D" w:rsidRDefault="001B5B7E"/>
    <w:p w14:paraId="2EF1D069" w14:textId="77777777" w:rsidR="001B5B7E" w:rsidRPr="00E4450D" w:rsidRDefault="001B5B7E"/>
    <w:p w14:paraId="36322005" w14:textId="77777777" w:rsidR="001A3068" w:rsidRPr="00E4450D" w:rsidRDefault="001A3068" w:rsidP="001A3068">
      <w:pPr>
        <w:spacing w:afterLines="50" w:after="156"/>
        <w:jc w:val="center"/>
        <w:rPr>
          <w:rFonts w:ascii="Times New Roman" w:hAnsi="Times New Roman" w:cs="Times New Roman"/>
          <w:b/>
          <w:bCs/>
        </w:rPr>
      </w:pPr>
      <w:r w:rsidRPr="00E4450D">
        <w:rPr>
          <w:rFonts w:ascii="Times New Roman" w:hAnsi="Times New Roman" w:cs="Times New Roman"/>
          <w:b/>
          <w:bCs/>
        </w:rPr>
        <w:lastRenderedPageBreak/>
        <w:t>Table S2. Reaction mix composition for RT- asymmetric PCR-combined MCA assay.</w:t>
      </w:r>
    </w:p>
    <w:tbl>
      <w:tblPr>
        <w:tblW w:w="6598" w:type="dxa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2062"/>
      </w:tblGrid>
      <w:tr w:rsidR="00E4450D" w:rsidRPr="00E4450D" w14:paraId="690D151C" w14:textId="77777777" w:rsidTr="008B013A">
        <w:trPr>
          <w:trHeight w:val="291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33E3A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C</w:t>
            </w:r>
            <w:r w:rsidRPr="00E4450D">
              <w:rPr>
                <w:rFonts w:ascii="Times New Roman" w:hAnsi="Times New Roman"/>
                <w:b/>
                <w:bCs/>
                <w:kern w:val="0"/>
                <w:szCs w:val="21"/>
              </w:rPr>
              <w:t>omponent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770BD0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Cs w:val="21"/>
              </w:rPr>
              <w:t>Final Concentration</w:t>
            </w:r>
          </w:p>
        </w:tc>
      </w:tr>
      <w:tr w:rsidR="00E4450D" w:rsidRPr="00E4450D" w14:paraId="633DA6D4" w14:textId="77777777" w:rsidTr="008B013A">
        <w:trPr>
          <w:trHeight w:val="381"/>
          <w:jc w:val="center"/>
        </w:trPr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</w:tcPr>
          <w:p w14:paraId="35EFB840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kern w:val="0"/>
                <w:szCs w:val="21"/>
              </w:rPr>
              <w:t>Abstart</w:t>
            </w:r>
            <w:proofErr w:type="spellEnd"/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Taq with dNTP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noWrap/>
            <w:vAlign w:val="center"/>
          </w:tcPr>
          <w:p w14:paraId="487C4A5D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E4450D">
              <w:rPr>
                <w:rFonts w:ascii="Times New Roman" w:hAnsi="Times New Roman" w:cs="Times New Roman"/>
                <w:kern w:val="0"/>
                <w:szCs w:val="21"/>
              </w:rPr>
              <w:t>μL</w:t>
            </w:r>
            <w:proofErr w:type="spellEnd"/>
          </w:p>
        </w:tc>
      </w:tr>
      <w:tr w:rsidR="00E4450D" w:rsidRPr="00E4450D" w14:paraId="164288C0" w14:textId="77777777" w:rsidTr="008B013A">
        <w:trPr>
          <w:trHeight w:val="291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14:paraId="4F35F313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 w:rsidRPr="00E4450D">
              <w:rPr>
                <w:rFonts w:ascii="Times New Roman" w:eastAsia="SimSun" w:hAnsi="Times New Roman" w:cs="Times New Roman"/>
                <w:kern w:val="0"/>
                <w:szCs w:val="21"/>
              </w:rPr>
              <w:t>One-step RT-PCR buffer</w:t>
            </w:r>
          </w:p>
        </w:tc>
        <w:tc>
          <w:tcPr>
            <w:tcW w:w="2062" w:type="dxa"/>
            <w:noWrap/>
            <w:vAlign w:val="center"/>
          </w:tcPr>
          <w:p w14:paraId="63BAF47F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1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×</w:t>
            </w:r>
          </w:p>
        </w:tc>
      </w:tr>
      <w:tr w:rsidR="00E4450D" w:rsidRPr="00E4450D" w14:paraId="5D3AC0FC" w14:textId="77777777" w:rsidTr="008B013A">
        <w:trPr>
          <w:trHeight w:val="291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14:paraId="1184F4B6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10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Solution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I</w:t>
            </w:r>
          </w:p>
        </w:tc>
        <w:tc>
          <w:tcPr>
            <w:tcW w:w="2062" w:type="dxa"/>
            <w:noWrap/>
            <w:vAlign w:val="center"/>
          </w:tcPr>
          <w:p w14:paraId="34AC9E1E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1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×</w:t>
            </w:r>
          </w:p>
        </w:tc>
      </w:tr>
      <w:tr w:rsidR="00E4450D" w:rsidRPr="00E4450D" w14:paraId="020F0361" w14:textId="77777777" w:rsidTr="008B013A">
        <w:trPr>
          <w:trHeight w:val="90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14:paraId="320A6674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SARS-CoV-2</w:t>
            </w:r>
            <w:r w:rsidRPr="00E4450D">
              <w:rPr>
                <w:rFonts w:ascii="Times New Roman" w:eastAsia="Times New Roman Uni" w:hAnsi="Times New Roman"/>
                <w:i/>
                <w:iCs/>
                <w:kern w:val="0"/>
                <w:szCs w:val="21"/>
              </w:rPr>
              <w:t xml:space="preserve"> ORF1ab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gene forward primer</w:t>
            </w:r>
          </w:p>
        </w:tc>
        <w:tc>
          <w:tcPr>
            <w:tcW w:w="2062" w:type="dxa"/>
            <w:noWrap/>
            <w:vAlign w:val="center"/>
          </w:tcPr>
          <w:p w14:paraId="540940FD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0.2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M</w:t>
            </w:r>
            <w:proofErr w:type="spellEnd"/>
          </w:p>
        </w:tc>
      </w:tr>
      <w:tr w:rsidR="00E4450D" w:rsidRPr="00E4450D" w14:paraId="2228D457" w14:textId="77777777" w:rsidTr="008B013A">
        <w:trPr>
          <w:trHeight w:val="364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14:paraId="15014F12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SARS-CoV-2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/>
                <w:i/>
                <w:iCs/>
                <w:kern w:val="0"/>
                <w:szCs w:val="21"/>
              </w:rPr>
              <w:t>ORF1ab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gene reverse primer</w:t>
            </w:r>
          </w:p>
        </w:tc>
        <w:tc>
          <w:tcPr>
            <w:tcW w:w="2062" w:type="dxa"/>
            <w:noWrap/>
            <w:vAlign w:val="center"/>
          </w:tcPr>
          <w:p w14:paraId="6E432D2C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1.6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6EBFA740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1366E20D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SARS-CoV-2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/>
                <w:i/>
                <w:iCs/>
                <w:kern w:val="0"/>
                <w:szCs w:val="21"/>
              </w:rPr>
              <w:t>ORF1ab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>-</w:t>
            </w: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ROX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probe</w:t>
            </w:r>
          </w:p>
        </w:tc>
        <w:tc>
          <w:tcPr>
            <w:tcW w:w="2062" w:type="dxa"/>
            <w:noWrap/>
            <w:vAlign w:val="center"/>
          </w:tcPr>
          <w:p w14:paraId="6CFADB65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0.2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389A6A0B" w14:textId="77777777" w:rsidTr="008B013A">
        <w:trPr>
          <w:trHeight w:val="127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14:paraId="4980424D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SARS-CoV-2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>N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gene forward primer</w:t>
            </w:r>
          </w:p>
        </w:tc>
        <w:tc>
          <w:tcPr>
            <w:tcW w:w="2062" w:type="dxa"/>
            <w:noWrap/>
            <w:vAlign w:val="center"/>
          </w:tcPr>
          <w:p w14:paraId="587C6E25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0.01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2E92FBF4" w14:textId="77777777" w:rsidTr="008B013A">
        <w:trPr>
          <w:trHeight w:val="291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14:paraId="16E2F15B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SARS-CoV-2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>N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gene </w:t>
            </w: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reverse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primer</w:t>
            </w:r>
          </w:p>
        </w:tc>
        <w:tc>
          <w:tcPr>
            <w:tcW w:w="2062" w:type="dxa"/>
            <w:noWrap/>
            <w:vAlign w:val="center"/>
          </w:tcPr>
          <w:p w14:paraId="1B51DCDE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0.08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207050B5" w14:textId="77777777" w:rsidTr="008B013A">
        <w:trPr>
          <w:trHeight w:val="281"/>
          <w:jc w:val="center"/>
        </w:trPr>
        <w:tc>
          <w:tcPr>
            <w:tcW w:w="4536" w:type="dxa"/>
            <w:noWrap/>
            <w:vAlign w:val="center"/>
          </w:tcPr>
          <w:p w14:paraId="57D8882C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SARS-CoV-2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>N</w:t>
            </w: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-ROX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probe</w:t>
            </w:r>
          </w:p>
        </w:tc>
        <w:tc>
          <w:tcPr>
            <w:tcW w:w="2062" w:type="dxa"/>
            <w:noWrap/>
            <w:vAlign w:val="center"/>
          </w:tcPr>
          <w:p w14:paraId="28ECD33B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0.005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79EC007C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0FD4F42B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Influenz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M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>forward primer</w:t>
            </w:r>
          </w:p>
        </w:tc>
        <w:tc>
          <w:tcPr>
            <w:tcW w:w="2062" w:type="dxa"/>
            <w:noWrap/>
            <w:vAlign w:val="center"/>
          </w:tcPr>
          <w:p w14:paraId="77A7C2E0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0.1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21FC0152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6DDB91A6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Influenz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M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reverse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primer</w:t>
            </w:r>
          </w:p>
        </w:tc>
        <w:tc>
          <w:tcPr>
            <w:tcW w:w="2062" w:type="dxa"/>
            <w:noWrap/>
            <w:vAlign w:val="center"/>
          </w:tcPr>
          <w:p w14:paraId="1B6F9035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0.8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7B80BD50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5BCB65E1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Influenz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M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-FAM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probe</w:t>
            </w:r>
          </w:p>
        </w:tc>
        <w:tc>
          <w:tcPr>
            <w:tcW w:w="2062" w:type="dxa"/>
            <w:noWrap/>
            <w:vAlign w:val="center"/>
          </w:tcPr>
          <w:p w14:paraId="25104055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.1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230DD854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14EBAE5C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Influenz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H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>forward primer</w:t>
            </w:r>
          </w:p>
        </w:tc>
        <w:tc>
          <w:tcPr>
            <w:tcW w:w="2062" w:type="dxa"/>
            <w:noWrap/>
            <w:vAlign w:val="center"/>
          </w:tcPr>
          <w:p w14:paraId="308CC27C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eastAsia="SimSun" w:hAnsi="Times New Roman" w:cs="Times New Roman"/>
                <w:kern w:val="0"/>
                <w:szCs w:val="21"/>
              </w:rPr>
              <w:t>0.6uM</w:t>
            </w:r>
          </w:p>
        </w:tc>
      </w:tr>
      <w:tr w:rsidR="00E4450D" w:rsidRPr="00E4450D" w14:paraId="219BE339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6530DAB7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Influenz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H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eastAsia="Times New Roman Uni" w:hAnsi="Times New Roman" w:hint="eastAsia"/>
                <w:kern w:val="0"/>
                <w:szCs w:val="21"/>
              </w:rPr>
              <w:t>reverse</w:t>
            </w:r>
            <w:r w:rsidRPr="00E4450D">
              <w:rPr>
                <w:rFonts w:ascii="Times New Roman" w:eastAsia="Times New Roman Uni" w:hAnsi="Times New Roman"/>
                <w:kern w:val="0"/>
                <w:szCs w:val="21"/>
              </w:rPr>
              <w:t xml:space="preserve"> primer</w:t>
            </w:r>
          </w:p>
        </w:tc>
        <w:tc>
          <w:tcPr>
            <w:tcW w:w="2062" w:type="dxa"/>
            <w:noWrap/>
            <w:vAlign w:val="center"/>
          </w:tcPr>
          <w:p w14:paraId="1E439445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eastAsia="SimSun" w:hAnsi="Times New Roman" w:cs="Times New Roman"/>
                <w:kern w:val="0"/>
                <w:szCs w:val="21"/>
              </w:rPr>
              <w:t>0.06uM</w:t>
            </w:r>
          </w:p>
        </w:tc>
      </w:tr>
      <w:tr w:rsidR="00E4450D" w:rsidRPr="00E4450D" w14:paraId="066C545B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7468D879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Influenza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HA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-FAM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probe</w:t>
            </w:r>
          </w:p>
        </w:tc>
        <w:tc>
          <w:tcPr>
            <w:tcW w:w="2062" w:type="dxa"/>
            <w:noWrap/>
            <w:vAlign w:val="center"/>
          </w:tcPr>
          <w:p w14:paraId="754580D5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eastAsia="SimSun" w:hAnsi="Times New Roman" w:cs="Times New Roman"/>
                <w:kern w:val="0"/>
                <w:szCs w:val="21"/>
              </w:rPr>
              <w:t>0.06uM</w:t>
            </w:r>
          </w:p>
        </w:tc>
      </w:tr>
      <w:tr w:rsidR="00E4450D" w:rsidRPr="00E4450D" w14:paraId="4204088B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04ECECF8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Human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P30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forward primer</w:t>
            </w:r>
          </w:p>
        </w:tc>
        <w:tc>
          <w:tcPr>
            <w:tcW w:w="2062" w:type="dxa"/>
            <w:noWrap/>
            <w:vAlign w:val="center"/>
          </w:tcPr>
          <w:p w14:paraId="104BABA1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0.1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E4450D" w:rsidRPr="00E4450D" w14:paraId="41812CD2" w14:textId="77777777" w:rsidTr="008B013A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14:paraId="2FC89A28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Human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P30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reverse primer</w:t>
            </w:r>
          </w:p>
        </w:tc>
        <w:tc>
          <w:tcPr>
            <w:tcW w:w="2062" w:type="dxa"/>
            <w:noWrap/>
            <w:vAlign w:val="center"/>
          </w:tcPr>
          <w:p w14:paraId="3DCECC52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450D">
              <w:rPr>
                <w:rFonts w:ascii="Times New Roman" w:hAnsi="Times New Roman"/>
                <w:kern w:val="0"/>
                <w:szCs w:val="21"/>
              </w:rPr>
              <w:t>0.8</w:t>
            </w:r>
            <w:r w:rsidRPr="00E4450D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1A3068" w:rsidRPr="00E4450D" w14:paraId="59499ED9" w14:textId="77777777" w:rsidTr="008B013A">
        <w:trPr>
          <w:trHeight w:val="291"/>
          <w:jc w:val="center"/>
        </w:trPr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</w:tcPr>
          <w:p w14:paraId="13A155A0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Human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445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P30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-FAM probe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noWrap/>
            <w:vAlign w:val="center"/>
          </w:tcPr>
          <w:p w14:paraId="2F5E8CBB" w14:textId="77777777" w:rsidR="001A3068" w:rsidRPr="00E4450D" w:rsidRDefault="001A3068" w:rsidP="008B013A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450D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 xml:space="preserve">.05 </w:t>
            </w:r>
            <w:proofErr w:type="spellStart"/>
            <w:r w:rsidRPr="00E4450D"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E4450D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</w:tbl>
    <w:p w14:paraId="785FDE85" w14:textId="77777777" w:rsidR="001A3068" w:rsidRPr="00E4450D" w:rsidRDefault="001A3068" w:rsidP="001A3068"/>
    <w:p w14:paraId="1EEFC031" w14:textId="77777777" w:rsidR="001A3068" w:rsidRPr="00E4450D" w:rsidRDefault="001A3068"/>
    <w:p w14:paraId="367FC128" w14:textId="67355BA0" w:rsidR="001A3068" w:rsidRPr="00E4450D" w:rsidRDefault="001A3068" w:rsidP="001A3068">
      <w:pPr>
        <w:widowControl/>
        <w:spacing w:afterLines="50" w:after="156"/>
        <w:jc w:val="center"/>
        <w:rPr>
          <w:rFonts w:ascii="Times New Roman" w:hAnsi="Times New Roman" w:cs="Times New Roman"/>
          <w:b/>
          <w:bCs/>
          <w:szCs w:val="21"/>
        </w:rPr>
      </w:pPr>
      <w:r w:rsidRPr="00E4450D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E4450D">
        <w:rPr>
          <w:rFonts w:ascii="Times New Roman" w:hAnsi="Times New Roman" w:cs="Times New Roman"/>
          <w:b/>
          <w:bCs/>
          <w:szCs w:val="21"/>
        </w:rPr>
        <w:t>able S3. Detailed</w:t>
      </w:r>
      <w:r w:rsidR="004366BC" w:rsidRPr="00E4450D">
        <w:rPr>
          <w:rFonts w:ascii="Times New Roman" w:hAnsi="Times New Roman" w:cs="Times New Roman"/>
          <w:b/>
          <w:bCs/>
          <w:szCs w:val="21"/>
        </w:rPr>
        <w:t xml:space="preserve"> Ct value</w:t>
      </w:r>
      <w:r w:rsidRPr="00E4450D">
        <w:rPr>
          <w:rFonts w:ascii="Times New Roman" w:hAnsi="Times New Roman" w:cs="Times New Roman"/>
          <w:b/>
          <w:bCs/>
          <w:szCs w:val="21"/>
        </w:rPr>
        <w:t xml:space="preserve"> information</w:t>
      </w:r>
      <w:r w:rsidR="004366BC" w:rsidRPr="00E4450D">
        <w:rPr>
          <w:rFonts w:ascii="Times New Roman" w:hAnsi="Times New Roman" w:cs="Times New Roman"/>
          <w:b/>
          <w:bCs/>
          <w:szCs w:val="21"/>
        </w:rPr>
        <w:t xml:space="preserve"> </w:t>
      </w:r>
      <w:r w:rsidR="004312DA" w:rsidRPr="00E4450D">
        <w:rPr>
          <w:rFonts w:ascii="Times New Roman" w:hAnsi="Times New Roman" w:cs="Times New Roman"/>
          <w:b/>
          <w:bCs/>
          <w:szCs w:val="21"/>
        </w:rPr>
        <w:t xml:space="preserve">of </w:t>
      </w:r>
      <w:r w:rsidRPr="00E4450D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4366BC" w:rsidRPr="00E4450D">
        <w:rPr>
          <w:rFonts w:ascii="Times New Roman" w:hAnsi="Times New Roman" w:cs="Times New Roman"/>
          <w:b/>
          <w:bCs/>
          <w:szCs w:val="21"/>
        </w:rPr>
        <w:t xml:space="preserve">clinical </w:t>
      </w:r>
      <w:r w:rsidRPr="00E4450D">
        <w:rPr>
          <w:rFonts w:ascii="Times New Roman" w:hAnsi="Times New Roman" w:cs="Times New Roman"/>
          <w:b/>
          <w:bCs/>
          <w:szCs w:val="21"/>
        </w:rPr>
        <w:t xml:space="preserve">positive </w:t>
      </w:r>
      <w:r w:rsidR="004366BC" w:rsidRPr="00E4450D">
        <w:rPr>
          <w:rFonts w:ascii="Times New Roman" w:hAnsi="Times New Roman" w:cs="Times New Roman"/>
          <w:b/>
          <w:bCs/>
          <w:szCs w:val="21"/>
        </w:rPr>
        <w:t>samples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246"/>
        <w:gridCol w:w="1287"/>
        <w:gridCol w:w="1246"/>
        <w:gridCol w:w="1501"/>
        <w:gridCol w:w="1772"/>
        <w:gridCol w:w="2126"/>
        <w:gridCol w:w="1171"/>
        <w:gridCol w:w="1527"/>
        <w:gridCol w:w="1980"/>
      </w:tblGrid>
      <w:tr w:rsidR="00E4450D" w:rsidRPr="00E4450D" w14:paraId="4B73BCD5" w14:textId="77777777" w:rsidTr="008B013A">
        <w:trPr>
          <w:trHeight w:val="310"/>
          <w:jc w:val="center"/>
        </w:trPr>
        <w:tc>
          <w:tcPr>
            <w:tcW w:w="49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1F4C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t values for SARS-CoV-2 positive specimens</w:t>
            </w:r>
          </w:p>
        </w:tc>
        <w:tc>
          <w:tcPr>
            <w:tcW w:w="53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B8103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t values for Influenza A positive specimen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53085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t values for</w:t>
            </w: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 xml:space="preserve"> I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fluenza B positive specimens</w:t>
            </w:r>
          </w:p>
        </w:tc>
      </w:tr>
      <w:tr w:rsidR="00E4450D" w:rsidRPr="00E4450D" w14:paraId="6717DFF5" w14:textId="77777777" w:rsidTr="008B013A">
        <w:trPr>
          <w:trHeight w:val="43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01F4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ample No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DCAB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NP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62D4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ORFlab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437D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548E0EC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mple No.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8DA284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nfluenza A 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4753C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ternal Control gen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0F64DC8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mple No.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B6D9AA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nfluenza B ge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6D2266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ternal Control gene</w:t>
            </w:r>
          </w:p>
        </w:tc>
      </w:tr>
      <w:tr w:rsidR="00E4450D" w:rsidRPr="00E4450D" w14:paraId="47077D8D" w14:textId="77777777" w:rsidTr="008B013A">
        <w:trPr>
          <w:trHeight w:val="310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7B01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B466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2.277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80A3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3.57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DFB44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4.285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D143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-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DB9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9.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D5C7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9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EE5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4092" w14:textId="4070C770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7B28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7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DE71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871</w:t>
            </w:r>
          </w:p>
        </w:tc>
      </w:tr>
      <w:tr w:rsidR="00E4450D" w:rsidRPr="00E4450D" w14:paraId="49EFB8B2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568716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2D3347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37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B908DF9" w14:textId="27A4280D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7B28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25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3A37402" w14:textId="47C091D1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7B28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30A62F7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6DD2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8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F694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9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8F1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DA6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3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B470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629</w:t>
            </w:r>
          </w:p>
        </w:tc>
      </w:tr>
      <w:tr w:rsidR="00E4450D" w:rsidRPr="00E4450D" w14:paraId="242AE5B5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C8D5B8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5FC51B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512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BD7718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68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32B540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605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6042B64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6BA3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3EC8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7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221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733A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5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5A9A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855</w:t>
            </w:r>
          </w:p>
        </w:tc>
      </w:tr>
      <w:tr w:rsidR="00E4450D" w:rsidRPr="00E4450D" w14:paraId="664FC59D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CBB096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E64742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98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EC9F8A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17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55506B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520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49F08C6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1C0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3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B968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1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A72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7FCF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9.2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FCD3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855</w:t>
            </w:r>
          </w:p>
        </w:tc>
      </w:tr>
      <w:tr w:rsidR="00E4450D" w:rsidRPr="00E4450D" w14:paraId="3ABE5BD2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D5D071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4E56B73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707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057E4C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97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6F19E5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3.598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7E54FBF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57E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D12E8" w14:textId="67AAC2FE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3C02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9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2DE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C54F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8.0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4C9C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512</w:t>
            </w:r>
          </w:p>
        </w:tc>
      </w:tr>
      <w:tr w:rsidR="00E4450D" w:rsidRPr="00E4450D" w14:paraId="4737EC01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3D5506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97AFD8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7.31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E5BEF2B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8.50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7F30C0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8.980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5221465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4D46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8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5F20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3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B24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854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5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E3BC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551</w:t>
            </w:r>
          </w:p>
        </w:tc>
      </w:tr>
      <w:tr w:rsidR="00E4450D" w:rsidRPr="00E4450D" w14:paraId="337268E8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765AA5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245C75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293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9FD43B9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99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41BF85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074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3013A75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72D6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0.8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6049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8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E60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B3D1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9.9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46AC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590</w:t>
            </w:r>
          </w:p>
        </w:tc>
      </w:tr>
      <w:tr w:rsidR="00E4450D" w:rsidRPr="00E4450D" w14:paraId="2A8E7EA0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72F60B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F9E8E3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94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0C3D61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27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3F8E3A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559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2E43745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1E7D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9227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2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070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9069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2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669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691</w:t>
            </w:r>
          </w:p>
        </w:tc>
      </w:tr>
      <w:tr w:rsidR="00E4450D" w:rsidRPr="00E4450D" w14:paraId="2737D554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79C9193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0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C8978E4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91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0EF770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8.62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DB71EB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0.059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0522290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C9D2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0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5B01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8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604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A776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5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3B51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168</w:t>
            </w:r>
          </w:p>
        </w:tc>
      </w:tr>
      <w:tr w:rsidR="00E4450D" w:rsidRPr="00E4450D" w14:paraId="541A8000" w14:textId="77777777" w:rsidTr="008B013A">
        <w:trPr>
          <w:trHeight w:val="299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3FFCF69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7C4A51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73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DFE5B2B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32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1FC451B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918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25F3F76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6CEB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9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E61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3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DED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5DFE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1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BD1C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605</w:t>
            </w:r>
          </w:p>
        </w:tc>
      </w:tr>
      <w:tr w:rsidR="00E4450D" w:rsidRPr="00E4450D" w14:paraId="432FC927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7AD644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1EBECC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30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2E8507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5.91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56480F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6.434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1BB5188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A700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94C02" w14:textId="41560A29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3C02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3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C5C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1A0C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4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2270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582</w:t>
            </w:r>
          </w:p>
        </w:tc>
      </w:tr>
      <w:tr w:rsidR="00E4450D" w:rsidRPr="00E4450D" w14:paraId="2DA1D822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B44AAF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45ECE39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74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41A1F0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86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925EDF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949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6F2812E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AC5E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7AEA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3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EDE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A511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E21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207</w:t>
            </w:r>
          </w:p>
        </w:tc>
      </w:tr>
      <w:tr w:rsidR="00E4450D" w:rsidRPr="00E4450D" w14:paraId="30EDED1D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4ED530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F97737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77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0344A2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55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10CC7E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762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525DC2A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27E4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1.4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3474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2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493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B85B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2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77B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137</w:t>
            </w:r>
          </w:p>
        </w:tc>
      </w:tr>
      <w:tr w:rsidR="00E4450D" w:rsidRPr="00E4450D" w14:paraId="6C86ACB8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2AE384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0B1748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98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2D0212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4.75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593D0C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6.215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22BCF0F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597B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0.8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AFD3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0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BCE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8455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6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9755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879</w:t>
            </w:r>
          </w:p>
        </w:tc>
      </w:tr>
      <w:tr w:rsidR="00E4450D" w:rsidRPr="00E4450D" w14:paraId="6C20C2AE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59CF83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1EA589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973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656D06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0.64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B852CE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1.715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0F19341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07F2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8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B7787" w14:textId="0CA46799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3C02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46E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724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8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67C7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613</w:t>
            </w:r>
          </w:p>
        </w:tc>
      </w:tr>
      <w:tr w:rsidR="00E4450D" w:rsidRPr="00E4450D" w14:paraId="656BF80D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FD97FE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60D8489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87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FA242A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8.44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EE3D41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9.316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754B4A0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3845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0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91EC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1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86F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CA74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2.9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AC1D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918</w:t>
            </w:r>
          </w:p>
        </w:tc>
      </w:tr>
      <w:tr w:rsidR="00E4450D" w:rsidRPr="00E4450D" w14:paraId="3528C78C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7A17F079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371456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24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B8116A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61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24DE28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348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50F805D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42CA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2.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18A3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2.6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06E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7CF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3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21B9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105</w:t>
            </w:r>
          </w:p>
        </w:tc>
      </w:tr>
      <w:tr w:rsidR="00E4450D" w:rsidRPr="00E4450D" w14:paraId="3C27085B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787C03F9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8B1578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2.25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6788BD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5.92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99AC71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7.207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71D3EE4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A0E5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4D795" w14:textId="0259E492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3C02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168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09AC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0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FA62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012</w:t>
            </w:r>
          </w:p>
        </w:tc>
      </w:tr>
      <w:tr w:rsidR="00E4450D" w:rsidRPr="00E4450D" w14:paraId="3DD780F7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0785623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1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38D56B4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762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044170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0.20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F332C2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0.863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39317CC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CC95E" w14:textId="7FB79720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8D15CD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6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5E447" w14:textId="357A6B8C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0" w:name="_Hlk149302473"/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3C02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191</w:t>
            </w:r>
            <w:bookmarkEnd w:id="0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5C6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D72E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5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DCF5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449</w:t>
            </w:r>
          </w:p>
        </w:tc>
      </w:tr>
      <w:tr w:rsidR="00E4450D" w:rsidRPr="00E4450D" w14:paraId="3292A668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F7B471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7632283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34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12FB75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6.40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E9822A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6.848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4D750E3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E70B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7D94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2.2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51B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7641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5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7116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223</w:t>
            </w:r>
          </w:p>
        </w:tc>
      </w:tr>
      <w:tr w:rsidR="00E4450D" w:rsidRPr="00E4450D" w14:paraId="15BD2872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F06BA6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029B40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80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AEB086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77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5AEAEF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621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197BF80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6EF6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6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AE124" w14:textId="4C3F3C86" w:rsidR="001A3068" w:rsidRPr="00E4450D" w:rsidRDefault="00983C02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</w:t>
            </w:r>
            <w:r w:rsidR="001A3068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7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E7B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41AF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2.9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B28E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543</w:t>
            </w:r>
          </w:p>
        </w:tc>
      </w:tr>
      <w:tr w:rsidR="00E4450D" w:rsidRPr="00E4450D" w14:paraId="15BD81F9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4C56114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329F09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31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AFEBC4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7.67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9899BE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9.715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7F2FAC6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625C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3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3A02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9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CAB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594F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8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CB0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215</w:t>
            </w:r>
          </w:p>
        </w:tc>
      </w:tr>
      <w:tr w:rsidR="00E4450D" w:rsidRPr="00E4450D" w14:paraId="52EEC6B5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22FF58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lastRenderedPageBreak/>
              <w:t>S-02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4EB7EE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24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9715B7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6.09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CCE800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7.059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6912755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D756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9.2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E03F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0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741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3948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2.2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4FB0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848</w:t>
            </w:r>
          </w:p>
        </w:tc>
      </w:tr>
      <w:tr w:rsidR="00E4450D" w:rsidRPr="00E4450D" w14:paraId="49BBC98A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D49EA1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7A55FA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17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E52419B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09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4ABD84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324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2F944D0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C7C8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1.5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1551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0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AF8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021B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8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A487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941</w:t>
            </w:r>
          </w:p>
        </w:tc>
      </w:tr>
      <w:tr w:rsidR="00E4450D" w:rsidRPr="00E4450D" w14:paraId="6F4605B4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42F7CB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CD03A3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91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B554F1B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1.12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2C8887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2.277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422805E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9CD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6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3B0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8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008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6BAE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2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CAF1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059</w:t>
            </w:r>
          </w:p>
        </w:tc>
      </w:tr>
      <w:tr w:rsidR="00E4450D" w:rsidRPr="00E4450D" w14:paraId="10305674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6C55D05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32750E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17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658AFE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09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35FF00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324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62890E1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93B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9.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F45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F9D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D4C9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9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0AE6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973</w:t>
            </w:r>
          </w:p>
        </w:tc>
      </w:tr>
      <w:tr w:rsidR="00E4450D" w:rsidRPr="00E4450D" w14:paraId="02704517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971653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E4527A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113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E100E3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2.99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8FEED5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473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36E3D86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1D14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7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6F6F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8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884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29D4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2.1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8AC8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410</w:t>
            </w:r>
          </w:p>
        </w:tc>
      </w:tr>
      <w:tr w:rsidR="00E4450D" w:rsidRPr="00E4450D" w14:paraId="165F2DFB" w14:textId="77777777" w:rsidTr="008B013A">
        <w:trPr>
          <w:trHeight w:val="299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81728B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B82F35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309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9BF2EA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42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66E47F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230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4FCA98A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F300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29C4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8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A69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EA5C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9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BC8B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035</w:t>
            </w:r>
          </w:p>
        </w:tc>
      </w:tr>
      <w:tr w:rsidR="00E4450D" w:rsidRPr="00E4450D" w14:paraId="0A6DF5A6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5C73BD7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2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F3767E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32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B9ABAB3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9.95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9F9496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1.184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5B82EA1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B21C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0.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B128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3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92F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-0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D0A5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261C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441</w:t>
            </w:r>
          </w:p>
        </w:tc>
      </w:tr>
      <w:tr w:rsidR="00E4450D" w:rsidRPr="00E4450D" w14:paraId="08930774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775996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58BC65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99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E43AB2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05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508D01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074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0E2366DC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DC65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8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F995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895</w:t>
            </w:r>
          </w:p>
        </w:tc>
        <w:tc>
          <w:tcPr>
            <w:tcW w:w="1171" w:type="dxa"/>
          </w:tcPr>
          <w:p w14:paraId="494AFB1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C909D8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2F8A9B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2993F683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B91B54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FE4FB6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09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E8C78C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05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E0146B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816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0203136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C3B5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4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D928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629</w:t>
            </w:r>
          </w:p>
        </w:tc>
        <w:tc>
          <w:tcPr>
            <w:tcW w:w="1171" w:type="dxa"/>
          </w:tcPr>
          <w:p w14:paraId="4DFA798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1D14933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95FC1A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121A64E6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C64BBD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F86B5B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082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DF6176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52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4EDAAA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387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6CB8C4B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0CBC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0.7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7270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262</w:t>
            </w:r>
          </w:p>
        </w:tc>
        <w:tc>
          <w:tcPr>
            <w:tcW w:w="1171" w:type="dxa"/>
          </w:tcPr>
          <w:p w14:paraId="212204A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311A2A5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3D79FC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412119D6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99D94D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D63A1F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77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248905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32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4D621C3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785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15DA0C9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2943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BD54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738</w:t>
            </w:r>
          </w:p>
        </w:tc>
        <w:tc>
          <w:tcPr>
            <w:tcW w:w="1171" w:type="dxa"/>
          </w:tcPr>
          <w:p w14:paraId="6B519E1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352BCE0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C8B900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0A1A84A2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DE8F0B3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C66C13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137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D0F520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3.08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FCB3B8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3.543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32B7611E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582DB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9E5ED" w14:textId="2C0C7E9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3C02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191</w:t>
            </w:r>
          </w:p>
        </w:tc>
        <w:tc>
          <w:tcPr>
            <w:tcW w:w="1171" w:type="dxa"/>
          </w:tcPr>
          <w:p w14:paraId="72066AD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7B3CDD3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8FE980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11459ED7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65EF0A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342FA2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48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B84836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94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5B3398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301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57B2C1C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142B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1.3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A3D2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2.066</w:t>
            </w:r>
          </w:p>
        </w:tc>
        <w:tc>
          <w:tcPr>
            <w:tcW w:w="1171" w:type="dxa"/>
          </w:tcPr>
          <w:p w14:paraId="5377E73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39ED123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6E1033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11ADD631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6EB5E9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E99BC4B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5.863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AD994D6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4.33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82FBED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4.559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1ABA1E7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0AB6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1.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D64C3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168</w:t>
            </w:r>
          </w:p>
        </w:tc>
        <w:tc>
          <w:tcPr>
            <w:tcW w:w="1171" w:type="dxa"/>
          </w:tcPr>
          <w:p w14:paraId="2F7F89E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4AD9F62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6C5E9F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617FE686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54FEDC6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059797C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84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3967AB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2.94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EEF85B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3.730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15E8B9C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B14E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CC791" w14:textId="0B43C69E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983C02"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171" w:type="dxa"/>
          </w:tcPr>
          <w:p w14:paraId="3A10D89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3353288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846719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1885E407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2BB7F8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E17C6D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3.24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1330DE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6.50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EAA315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520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2232995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158D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8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975A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535</w:t>
            </w:r>
          </w:p>
        </w:tc>
        <w:tc>
          <w:tcPr>
            <w:tcW w:w="1171" w:type="dxa"/>
          </w:tcPr>
          <w:p w14:paraId="2B93BA8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D677042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44A7C0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10E8A9B5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6389AA32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3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3532F3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762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946E570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65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FDCC3B7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9.066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vAlign w:val="center"/>
          </w:tcPr>
          <w:p w14:paraId="634D2F0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0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105F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4.3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DBA74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949</w:t>
            </w:r>
          </w:p>
        </w:tc>
        <w:tc>
          <w:tcPr>
            <w:tcW w:w="1171" w:type="dxa"/>
          </w:tcPr>
          <w:p w14:paraId="1286CE0F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89BC7B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B49FFD6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6A109E53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8C34D0F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4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7701D28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582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31B3FC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28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76B851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0.223</w:t>
            </w:r>
          </w:p>
        </w:tc>
        <w:tc>
          <w:tcPr>
            <w:tcW w:w="1501" w:type="dxa"/>
          </w:tcPr>
          <w:p w14:paraId="72DED498" w14:textId="5C507779" w:rsidR="001A3068" w:rsidRPr="00E4450D" w:rsidRDefault="00B53B4B" w:rsidP="008B013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A-</w:t>
            </w: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40</w:t>
            </w:r>
          </w:p>
        </w:tc>
        <w:tc>
          <w:tcPr>
            <w:tcW w:w="1772" w:type="dxa"/>
          </w:tcPr>
          <w:p w14:paraId="698EBF6E" w14:textId="68770096" w:rsidR="001A3068" w:rsidRPr="00E4450D" w:rsidRDefault="00B53B4B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1.762</w:t>
            </w:r>
          </w:p>
        </w:tc>
        <w:tc>
          <w:tcPr>
            <w:tcW w:w="2126" w:type="dxa"/>
          </w:tcPr>
          <w:p w14:paraId="2452D4AD" w14:textId="698563D2" w:rsidR="001A3068" w:rsidRPr="00E4450D" w:rsidRDefault="00B53B4B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171" w:type="dxa"/>
          </w:tcPr>
          <w:p w14:paraId="18B5B20A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0D7BDE29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4068B0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7F660612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A96CFFD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4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6B5DDB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8.00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A07E09E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16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B40E22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2.457</w:t>
            </w:r>
          </w:p>
        </w:tc>
        <w:tc>
          <w:tcPr>
            <w:tcW w:w="1501" w:type="dxa"/>
          </w:tcPr>
          <w:p w14:paraId="533069A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</w:tcPr>
          <w:p w14:paraId="03510435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61B1A01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</w:tcPr>
          <w:p w14:paraId="68C16D6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F8F25D7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1AB9B0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4450D" w:rsidRPr="00E4450D" w14:paraId="27F84C89" w14:textId="77777777" w:rsidTr="008B013A">
        <w:trPr>
          <w:trHeight w:val="31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803CDCA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-04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4FA6B91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27.605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5FD6175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1.92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4909FCB" w14:textId="77777777" w:rsidR="001A3068" w:rsidRPr="00E4450D" w:rsidRDefault="001A3068" w:rsidP="008B0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50D">
              <w:rPr>
                <w:rFonts w:ascii="Times New Roman" w:eastAsia="DengXian" w:hAnsi="Times New Roman" w:cs="Times New Roman"/>
                <w:sz w:val="18"/>
                <w:szCs w:val="18"/>
              </w:rPr>
              <w:t>32.301</w:t>
            </w:r>
          </w:p>
        </w:tc>
        <w:tc>
          <w:tcPr>
            <w:tcW w:w="1501" w:type="dxa"/>
          </w:tcPr>
          <w:p w14:paraId="7B4F03D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</w:tcPr>
          <w:p w14:paraId="21541C5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2CEF99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94AB9A0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2C014CD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DEAE8F8" w14:textId="77777777" w:rsidR="001A3068" w:rsidRPr="00E4450D" w:rsidRDefault="001A3068" w:rsidP="008B013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14:paraId="7B9CE075" w14:textId="77777777" w:rsidR="001A3068" w:rsidRPr="00E4450D" w:rsidRDefault="001A3068" w:rsidP="001A3068">
      <w:pPr>
        <w:rPr>
          <w:rFonts w:ascii="Times New Roman" w:hAnsi="Times New Roman" w:cs="Times New Roman"/>
        </w:rPr>
      </w:pPr>
      <w:r w:rsidRPr="00E4450D">
        <w:rPr>
          <w:rFonts w:ascii="Times New Roman" w:hAnsi="Times New Roman" w:cs="Times New Roman"/>
          <w:vertAlign w:val="superscript"/>
        </w:rPr>
        <w:t>*</w:t>
      </w:r>
      <w:r w:rsidRPr="00E4450D">
        <w:rPr>
          <w:rFonts w:ascii="Times New Roman" w:hAnsi="Times New Roman" w:cs="Times New Roman"/>
        </w:rPr>
        <w:t>Ct values were obtained by routine SARS-CoV-2 testing using the Novel Coronavirus (2019-nCoV) Nucleic Acid Detection Kit (</w:t>
      </w:r>
      <w:proofErr w:type="spellStart"/>
      <w:r w:rsidRPr="00E4450D">
        <w:rPr>
          <w:rFonts w:ascii="Times New Roman" w:hAnsi="Times New Roman" w:cs="Times New Roman"/>
        </w:rPr>
        <w:t>BioGerm</w:t>
      </w:r>
      <w:proofErr w:type="spellEnd"/>
      <w:r w:rsidRPr="00E4450D">
        <w:rPr>
          <w:rFonts w:ascii="Times New Roman" w:hAnsi="Times New Roman" w:cs="Times New Roman"/>
        </w:rPr>
        <w:t xml:space="preserve"> Medical Technology Co., Ltd. (Shanghai, China); </w:t>
      </w:r>
      <w:r w:rsidRPr="00E4450D">
        <w:rPr>
          <w:rFonts w:ascii="Times New Roman" w:hAnsi="Times New Roman" w:cs="Times New Roman"/>
          <w:vertAlign w:val="superscript"/>
        </w:rPr>
        <w:t>#</w:t>
      </w:r>
      <w:r w:rsidRPr="00E4450D">
        <w:rPr>
          <w:rFonts w:ascii="Times New Roman" w:hAnsi="Times New Roman" w:cs="Times New Roman"/>
        </w:rPr>
        <w:t>Ct values were calculated by adding 15 cycles to the raw Ct values obtained by routine Influenza viruses testing using the Influenza A Virus and Influenza B Virus Detection Kit Coyote Bioscience Co., Ltd. (Beijing, China), as this assay detects fluorescence signals from the 16th PCR cycle.</w:t>
      </w:r>
    </w:p>
    <w:p w14:paraId="4C5BEDA7" w14:textId="77777777" w:rsidR="001A3068" w:rsidRPr="00E4450D" w:rsidRDefault="001A3068" w:rsidP="001A3068">
      <w:pPr>
        <w:rPr>
          <w:rFonts w:ascii="Times New Roman" w:hAnsi="Times New Roman" w:cs="Times New Roman"/>
        </w:rPr>
      </w:pPr>
      <w:r w:rsidRPr="00E4450D">
        <w:rPr>
          <w:rFonts w:ascii="Times New Roman" w:hAnsi="Times New Roman" w:cs="Times New Roman"/>
        </w:rPr>
        <w:t>Abbreviations: Ct, cycle threshold; SARS-CoV-2, severe acute respiratory syndrome coronavirus-</w:t>
      </w:r>
      <w:proofErr w:type="gramStart"/>
      <w:r w:rsidRPr="00E4450D">
        <w:rPr>
          <w:rFonts w:ascii="Times New Roman" w:hAnsi="Times New Roman" w:cs="Times New Roman"/>
        </w:rPr>
        <w:t>2;</w:t>
      </w:r>
      <w:proofErr w:type="gramEnd"/>
    </w:p>
    <w:p w14:paraId="7DB8F0F6" w14:textId="77777777" w:rsidR="001A3068" w:rsidRPr="00E4450D" w:rsidRDefault="001A3068" w:rsidP="001A3068"/>
    <w:p w14:paraId="5AC98F0B" w14:textId="77777777" w:rsidR="001A3068" w:rsidRPr="00E4450D" w:rsidRDefault="001A3068" w:rsidP="001A3068"/>
    <w:p w14:paraId="7BF01275" w14:textId="77777777" w:rsidR="001B5B7E" w:rsidRPr="00E4450D" w:rsidRDefault="001B5B7E"/>
    <w:p w14:paraId="4B8BC3C2" w14:textId="4DDD2C7D" w:rsidR="001B5B7E" w:rsidRPr="00E4450D" w:rsidRDefault="001B5B7E" w:rsidP="00022491">
      <w:pPr>
        <w:spacing w:afterLines="50" w:after="156"/>
        <w:jc w:val="center"/>
        <w:rPr>
          <w:rFonts w:ascii="Times New Roman" w:hAnsi="Times New Roman" w:cs="Times New Roman"/>
          <w:b/>
          <w:bCs/>
        </w:rPr>
      </w:pPr>
      <w:r w:rsidRPr="00E4450D">
        <w:rPr>
          <w:rFonts w:ascii="Times New Roman" w:hAnsi="Times New Roman" w:cs="Times New Roman"/>
          <w:b/>
          <w:bCs/>
        </w:rPr>
        <w:t>Table S</w:t>
      </w:r>
      <w:r w:rsidR="001A3068" w:rsidRPr="00E4450D">
        <w:rPr>
          <w:rFonts w:ascii="Times New Roman" w:hAnsi="Times New Roman" w:cs="Times New Roman"/>
          <w:b/>
          <w:bCs/>
        </w:rPr>
        <w:t>4</w:t>
      </w:r>
      <w:r w:rsidRPr="00E4450D">
        <w:rPr>
          <w:rFonts w:ascii="Times New Roman" w:hAnsi="Times New Roman" w:cs="Times New Roman"/>
          <w:b/>
          <w:bCs/>
        </w:rPr>
        <w:t xml:space="preserve">. </w:t>
      </w:r>
      <w:r w:rsidR="005F3A6D" w:rsidRPr="00E4450D">
        <w:rPr>
          <w:rFonts w:ascii="Times New Roman" w:hAnsi="Times New Roman" w:cs="Times New Roman"/>
          <w:b/>
          <w:bCs/>
        </w:rPr>
        <w:t>Detailed clinical information</w:t>
      </w:r>
      <w:r w:rsidRPr="00E4450D">
        <w:rPr>
          <w:rFonts w:ascii="Times New Roman" w:hAnsi="Times New Roman" w:cs="Times New Roman"/>
          <w:b/>
          <w:bCs/>
        </w:rPr>
        <w:t xml:space="preserve"> </w:t>
      </w:r>
      <w:r w:rsidR="005F3A6D" w:rsidRPr="00E4450D">
        <w:rPr>
          <w:rFonts w:ascii="Times New Roman" w:hAnsi="Times New Roman" w:cs="Times New Roman"/>
          <w:b/>
          <w:bCs/>
        </w:rPr>
        <w:t xml:space="preserve">for </w:t>
      </w:r>
      <w:r w:rsidRPr="00E4450D">
        <w:rPr>
          <w:rFonts w:ascii="Times New Roman" w:hAnsi="Times New Roman" w:cs="Times New Roman"/>
          <w:b/>
          <w:bCs/>
        </w:rPr>
        <w:t>clinical specimens</w:t>
      </w:r>
    </w:p>
    <w:tbl>
      <w:tblPr>
        <w:tblStyle w:val="TableGrid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2005"/>
        <w:gridCol w:w="1843"/>
        <w:gridCol w:w="1843"/>
        <w:gridCol w:w="2126"/>
        <w:gridCol w:w="1843"/>
        <w:gridCol w:w="1842"/>
      </w:tblGrid>
      <w:tr w:rsidR="00E4450D" w:rsidRPr="00E4450D" w14:paraId="3F32E871" w14:textId="77777777" w:rsidTr="00556C05">
        <w:trPr>
          <w:trHeight w:val="300"/>
          <w:jc w:val="center"/>
        </w:trPr>
        <w:tc>
          <w:tcPr>
            <w:tcW w:w="2673" w:type="dxa"/>
            <w:vMerge w:val="restart"/>
            <w:tcBorders>
              <w:top w:val="single" w:sz="4" w:space="0" w:color="auto"/>
            </w:tcBorders>
            <w:vAlign w:val="center"/>
          </w:tcPr>
          <w:p w14:paraId="4BE1C4E4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atient characteristic</w:t>
            </w:r>
          </w:p>
        </w:tc>
        <w:tc>
          <w:tcPr>
            <w:tcW w:w="5691" w:type="dxa"/>
            <w:gridSpan w:val="3"/>
            <w:tcBorders>
              <w:top w:val="single" w:sz="4" w:space="0" w:color="auto"/>
            </w:tcBorders>
            <w:vAlign w:val="center"/>
          </w:tcPr>
          <w:p w14:paraId="2F4B2962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/>
                <w:b/>
                <w:bCs/>
              </w:rPr>
              <w:t>No. (%) positive results for:</w:t>
            </w:r>
          </w:p>
        </w:tc>
        <w:tc>
          <w:tcPr>
            <w:tcW w:w="5811" w:type="dxa"/>
            <w:gridSpan w:val="3"/>
            <w:tcBorders>
              <w:top w:val="single" w:sz="4" w:space="0" w:color="auto"/>
            </w:tcBorders>
            <w:vAlign w:val="center"/>
          </w:tcPr>
          <w:p w14:paraId="717F642C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/>
                <w:b/>
                <w:bCs/>
              </w:rPr>
              <w:t>No. (%) negative results for:</w:t>
            </w:r>
          </w:p>
        </w:tc>
      </w:tr>
      <w:tr w:rsidR="00E4450D" w:rsidRPr="00E4450D" w14:paraId="19F499B9" w14:textId="77777777" w:rsidTr="00556C05">
        <w:trPr>
          <w:trHeight w:val="144"/>
          <w:jc w:val="center"/>
        </w:trPr>
        <w:tc>
          <w:tcPr>
            <w:tcW w:w="2673" w:type="dxa"/>
            <w:vMerge/>
            <w:tcBorders>
              <w:bottom w:val="single" w:sz="4" w:space="0" w:color="auto"/>
            </w:tcBorders>
            <w:vAlign w:val="center"/>
          </w:tcPr>
          <w:p w14:paraId="1F0C05A7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14:paraId="2B419FE7" w14:textId="32175774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ARS-CoV-2 (n=</w:t>
            </w:r>
            <w:r w:rsidR="00F33B00" w:rsidRPr="00E4450D">
              <w:rPr>
                <w:rFonts w:ascii="Times New Roman" w:hAnsi="Times New Roman" w:cs="Times New Roman"/>
                <w:b/>
                <w:bCs/>
              </w:rPr>
              <w:t>42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A0184B" w14:textId="46A6BCE2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E4450D">
              <w:rPr>
                <w:rFonts w:ascii="Times New Roman" w:hAnsi="Times New Roman" w:cs="Times New Roman"/>
                <w:b/>
                <w:bCs/>
              </w:rPr>
              <w:t xml:space="preserve">nfluenza A </w:t>
            </w:r>
            <w:r w:rsidRPr="00E4450D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n=</w:t>
            </w:r>
            <w:r w:rsidR="00A11584" w:rsidRPr="00E4450D">
              <w:rPr>
                <w:rFonts w:ascii="Times New Roman" w:hAnsi="Times New Roman" w:cs="Times New Roman"/>
                <w:b/>
                <w:bCs/>
              </w:rPr>
              <w:t>40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BD0B1A4" w14:textId="36DB6718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E4450D">
              <w:rPr>
                <w:rFonts w:ascii="Times New Roman" w:hAnsi="Times New Roman" w:cs="Times New Roman"/>
                <w:b/>
                <w:bCs/>
              </w:rPr>
              <w:t xml:space="preserve">nfluenza B </w:t>
            </w:r>
            <w:r w:rsidRPr="00E4450D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n=</w:t>
            </w:r>
            <w:r w:rsidR="00F33B00" w:rsidRPr="00E4450D">
              <w:rPr>
                <w:rFonts w:ascii="Times New Roman" w:hAnsi="Times New Roman" w:cs="Times New Roman"/>
                <w:b/>
                <w:bCs/>
              </w:rPr>
              <w:t>29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A3339C8" w14:textId="77777777" w:rsidR="00706547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ARS-CoV-2</w:t>
            </w:r>
          </w:p>
          <w:p w14:paraId="603BA37D" w14:textId="1A3C97FB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/>
                <w:b/>
                <w:bCs/>
              </w:rPr>
              <w:t>(n=</w:t>
            </w:r>
            <w:r w:rsidR="00F33B00" w:rsidRPr="00E4450D">
              <w:rPr>
                <w:rFonts w:ascii="Times New Roman" w:hAnsi="Times New Roman" w:cs="Times New Roman"/>
                <w:b/>
                <w:bCs/>
              </w:rPr>
              <w:t>87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FBD41D" w14:textId="7A077953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E4450D">
              <w:rPr>
                <w:rFonts w:ascii="Times New Roman" w:hAnsi="Times New Roman" w:cs="Times New Roman"/>
                <w:b/>
                <w:bCs/>
              </w:rPr>
              <w:t xml:space="preserve">nfluenza A </w:t>
            </w:r>
            <w:r w:rsidRPr="00E4450D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n=</w:t>
            </w:r>
            <w:r w:rsidR="00F33B00" w:rsidRPr="00E4450D">
              <w:rPr>
                <w:rFonts w:ascii="Times New Roman" w:hAnsi="Times New Roman" w:cs="Times New Roman"/>
                <w:b/>
                <w:bCs/>
              </w:rPr>
              <w:t>71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55757" w14:textId="42285556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E4450D">
              <w:rPr>
                <w:rFonts w:ascii="Times New Roman" w:hAnsi="Times New Roman" w:cs="Times New Roman"/>
                <w:b/>
                <w:bCs/>
              </w:rPr>
              <w:t xml:space="preserve">nfluenza B </w:t>
            </w:r>
            <w:r w:rsidRPr="00E4450D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n=</w:t>
            </w:r>
            <w:r w:rsidR="00F33B00" w:rsidRPr="00E4450D">
              <w:rPr>
                <w:rFonts w:ascii="Times New Roman" w:hAnsi="Times New Roman" w:cs="Times New Roman"/>
                <w:b/>
                <w:bCs/>
              </w:rPr>
              <w:t>76</w:t>
            </w:r>
            <w:r w:rsidRPr="00E445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4450D" w:rsidRPr="00E4450D" w14:paraId="15528E96" w14:textId="77777777" w:rsidTr="00556C05">
        <w:trPr>
          <w:trHeight w:val="300"/>
          <w:jc w:val="center"/>
        </w:trPr>
        <w:tc>
          <w:tcPr>
            <w:tcW w:w="14175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9FE03" w14:textId="77777777" w:rsidR="001B5B7E" w:rsidRPr="00E4450D" w:rsidRDefault="001B5B7E" w:rsidP="00506C9D">
            <w:pPr>
              <w:jc w:val="left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G</w:t>
            </w:r>
            <w:r w:rsidRPr="00E4450D">
              <w:rPr>
                <w:rFonts w:ascii="Times New Roman" w:hAnsi="Times New Roman" w:cs="Times New Roman"/>
              </w:rPr>
              <w:t>ender</w:t>
            </w:r>
          </w:p>
        </w:tc>
      </w:tr>
      <w:tr w:rsidR="00E4450D" w:rsidRPr="00E4450D" w14:paraId="64A3EBFA" w14:textId="77777777" w:rsidTr="00556C05">
        <w:trPr>
          <w:trHeight w:val="300"/>
          <w:jc w:val="center"/>
        </w:trPr>
        <w:tc>
          <w:tcPr>
            <w:tcW w:w="2673" w:type="dxa"/>
            <w:vAlign w:val="center"/>
          </w:tcPr>
          <w:p w14:paraId="1B34CDA3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M</w:t>
            </w:r>
            <w:r w:rsidRPr="00E4450D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05" w:type="dxa"/>
            <w:vAlign w:val="center"/>
          </w:tcPr>
          <w:p w14:paraId="53C1A215" w14:textId="6C213B52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  <w:vAlign w:val="center"/>
          </w:tcPr>
          <w:p w14:paraId="4673DE7D" w14:textId="14A3B001" w:rsidR="001B5B7E" w:rsidRPr="00E4450D" w:rsidRDefault="0066566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</w:t>
            </w:r>
            <w:r w:rsidR="00A11584" w:rsidRPr="00E445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662B3999" w14:textId="628D98EC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vAlign w:val="center"/>
          </w:tcPr>
          <w:p w14:paraId="234D9AC5" w14:textId="268784AC" w:rsidR="001B5B7E" w:rsidRPr="00E4450D" w:rsidRDefault="00346B7F" w:rsidP="00506C9D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3</w:t>
            </w:r>
            <w:r w:rsidRPr="00E445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vAlign w:val="center"/>
          </w:tcPr>
          <w:p w14:paraId="73373887" w14:textId="043DE42B" w:rsidR="001B5B7E" w:rsidRPr="00E4450D" w:rsidRDefault="00346B7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8807F64" w14:textId="756EFEC7" w:rsidR="001B5B7E" w:rsidRPr="00E4450D" w:rsidRDefault="00346B7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32</w:t>
            </w:r>
          </w:p>
        </w:tc>
      </w:tr>
      <w:tr w:rsidR="00E4450D" w:rsidRPr="00E4450D" w14:paraId="5F2870D8" w14:textId="77777777" w:rsidTr="00556C05">
        <w:trPr>
          <w:trHeight w:val="321"/>
          <w:jc w:val="center"/>
        </w:trPr>
        <w:tc>
          <w:tcPr>
            <w:tcW w:w="2673" w:type="dxa"/>
            <w:vAlign w:val="center"/>
          </w:tcPr>
          <w:p w14:paraId="7FA0CF0D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F</w:t>
            </w:r>
            <w:r w:rsidRPr="00E4450D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005" w:type="dxa"/>
            <w:vAlign w:val="center"/>
          </w:tcPr>
          <w:p w14:paraId="573421E1" w14:textId="1EB967B5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vAlign w:val="center"/>
          </w:tcPr>
          <w:p w14:paraId="06048DD5" w14:textId="782A9FDA" w:rsidR="001B5B7E" w:rsidRPr="00E4450D" w:rsidRDefault="0066566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vAlign w:val="center"/>
          </w:tcPr>
          <w:p w14:paraId="77C1D6BA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1</w:t>
            </w:r>
            <w:r w:rsidRPr="00E445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vAlign w:val="center"/>
          </w:tcPr>
          <w:p w14:paraId="6257A02B" w14:textId="0613B7AC" w:rsidR="001B5B7E" w:rsidRPr="00E4450D" w:rsidRDefault="001B5B7E" w:rsidP="00506C9D">
            <w:pPr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 xml:space="preserve"> </w:t>
            </w:r>
            <w:r w:rsidRPr="00E4450D">
              <w:rPr>
                <w:rFonts w:ascii="Times New Roman" w:hAnsi="Times New Roman" w:cs="Times New Roman"/>
              </w:rPr>
              <w:t xml:space="preserve">       </w:t>
            </w:r>
            <w:r w:rsidR="00346B7F" w:rsidRPr="00E445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  <w:vAlign w:val="center"/>
          </w:tcPr>
          <w:p w14:paraId="56A88289" w14:textId="61C8DEA8" w:rsidR="001B5B7E" w:rsidRPr="00E4450D" w:rsidRDefault="00346B7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A4B7B6" w14:textId="0C2DB909" w:rsidR="001B5B7E" w:rsidRPr="00E4450D" w:rsidRDefault="00346B7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44</w:t>
            </w:r>
          </w:p>
        </w:tc>
      </w:tr>
      <w:tr w:rsidR="00E4450D" w:rsidRPr="00E4450D" w14:paraId="5653A1AF" w14:textId="77777777" w:rsidTr="00556C05">
        <w:trPr>
          <w:trHeight w:val="321"/>
          <w:jc w:val="center"/>
        </w:trPr>
        <w:tc>
          <w:tcPr>
            <w:tcW w:w="14175" w:type="dxa"/>
            <w:gridSpan w:val="7"/>
            <w:shd w:val="clear" w:color="auto" w:fill="auto"/>
            <w:vAlign w:val="center"/>
          </w:tcPr>
          <w:p w14:paraId="2D7E035C" w14:textId="77777777" w:rsidR="001B5B7E" w:rsidRPr="00E4450D" w:rsidRDefault="001B5B7E" w:rsidP="00506C9D">
            <w:pPr>
              <w:jc w:val="left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A</w:t>
            </w:r>
            <w:r w:rsidRPr="00E4450D">
              <w:rPr>
                <w:rFonts w:ascii="Times New Roman" w:hAnsi="Times New Roman" w:cs="Times New Roman"/>
              </w:rPr>
              <w:t>ge group (</w:t>
            </w:r>
            <w:proofErr w:type="spellStart"/>
            <w:r w:rsidRPr="00E4450D">
              <w:rPr>
                <w:rFonts w:ascii="Times New Roman" w:hAnsi="Times New Roman" w:cs="Times New Roman"/>
              </w:rPr>
              <w:t>yrs</w:t>
            </w:r>
            <w:proofErr w:type="spellEnd"/>
            <w:r w:rsidRPr="00E4450D">
              <w:rPr>
                <w:rFonts w:ascii="Times New Roman" w:hAnsi="Times New Roman" w:cs="Times New Roman"/>
              </w:rPr>
              <w:t>)</w:t>
            </w:r>
          </w:p>
        </w:tc>
      </w:tr>
      <w:tr w:rsidR="00E4450D" w:rsidRPr="00E4450D" w14:paraId="61ACD6A7" w14:textId="77777777" w:rsidTr="00556C05">
        <w:trPr>
          <w:trHeight w:val="300"/>
          <w:jc w:val="center"/>
        </w:trPr>
        <w:tc>
          <w:tcPr>
            <w:tcW w:w="2673" w:type="dxa"/>
            <w:vAlign w:val="center"/>
          </w:tcPr>
          <w:p w14:paraId="616E986E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≤</w:t>
            </w:r>
            <w:r w:rsidRPr="00E4450D">
              <w:rPr>
                <w:rFonts w:ascii="Times New Roman" w:hAnsi="Times New Roman" w:cs="Times New Roman" w:hint="eastAsia"/>
              </w:rPr>
              <w:t>1</w:t>
            </w:r>
            <w:r w:rsidRPr="00E445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5" w:type="dxa"/>
            <w:vAlign w:val="center"/>
          </w:tcPr>
          <w:p w14:paraId="6ADA9657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vAlign w:val="center"/>
          </w:tcPr>
          <w:p w14:paraId="5EC67466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  <w:vAlign w:val="center"/>
          </w:tcPr>
          <w:p w14:paraId="7E6C635D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  <w:vAlign w:val="center"/>
          </w:tcPr>
          <w:p w14:paraId="1F2CDFB9" w14:textId="5EF6FD81" w:rsidR="001B5B7E" w:rsidRPr="00E4450D" w:rsidRDefault="00346B7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</w:tcPr>
          <w:p w14:paraId="178F7647" w14:textId="69C0D648" w:rsidR="001B5B7E" w:rsidRPr="00E4450D" w:rsidRDefault="00346B7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5B952DD" w14:textId="07B6429A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7</w:t>
            </w:r>
          </w:p>
        </w:tc>
      </w:tr>
      <w:tr w:rsidR="00E4450D" w:rsidRPr="00E4450D" w14:paraId="5B197C27" w14:textId="77777777" w:rsidTr="00556C05">
        <w:trPr>
          <w:trHeight w:val="321"/>
          <w:jc w:val="center"/>
        </w:trPr>
        <w:tc>
          <w:tcPr>
            <w:tcW w:w="2673" w:type="dxa"/>
            <w:vAlign w:val="center"/>
          </w:tcPr>
          <w:p w14:paraId="3EB3B3F0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1</w:t>
            </w:r>
            <w:r w:rsidRPr="00E4450D">
              <w:rPr>
                <w:rFonts w:ascii="Times New Roman" w:hAnsi="Times New Roman" w:cs="Times New Roman"/>
              </w:rPr>
              <w:t>1</w:t>
            </w:r>
            <w:r w:rsidRPr="00E4450D">
              <w:rPr>
                <w:rFonts w:ascii="Times New Roman" w:hAnsi="Times New Roman" w:cs="Times New Roman" w:hint="eastAsia"/>
              </w:rPr>
              <w:t>-</w:t>
            </w:r>
            <w:r w:rsidRPr="00E445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05" w:type="dxa"/>
            <w:vAlign w:val="center"/>
          </w:tcPr>
          <w:p w14:paraId="0F0ACDEA" w14:textId="47AEED45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43" w:type="dxa"/>
            <w:vAlign w:val="center"/>
          </w:tcPr>
          <w:p w14:paraId="2C8A47AD" w14:textId="315CCE7E" w:rsidR="001B5B7E" w:rsidRPr="00E4450D" w:rsidRDefault="0066566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</w:tcPr>
          <w:p w14:paraId="4FEC7E21" w14:textId="64AB6C46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vAlign w:val="center"/>
          </w:tcPr>
          <w:p w14:paraId="3EAFA05D" w14:textId="2A799AB1" w:rsidR="001B5B7E" w:rsidRPr="00E4450D" w:rsidRDefault="00346B7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3</w:t>
            </w:r>
            <w:r w:rsidR="001B5B7E" w:rsidRPr="00E4450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43" w:type="dxa"/>
            <w:vAlign w:val="center"/>
          </w:tcPr>
          <w:p w14:paraId="72A7EA98" w14:textId="7FE78CAC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EDFCF1E" w14:textId="21C1111F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3</w:t>
            </w:r>
            <w:r w:rsidR="00007D53" w:rsidRPr="00E4450D">
              <w:rPr>
                <w:rFonts w:ascii="Times New Roman" w:hAnsi="Times New Roman" w:cs="Times New Roman"/>
              </w:rPr>
              <w:t>2</w:t>
            </w:r>
          </w:p>
        </w:tc>
      </w:tr>
      <w:tr w:rsidR="00E4450D" w:rsidRPr="00E4450D" w14:paraId="29EA1523" w14:textId="77777777" w:rsidTr="00556C05">
        <w:trPr>
          <w:trHeight w:val="300"/>
          <w:jc w:val="center"/>
        </w:trPr>
        <w:tc>
          <w:tcPr>
            <w:tcW w:w="2673" w:type="dxa"/>
            <w:vAlign w:val="center"/>
          </w:tcPr>
          <w:p w14:paraId="7BBCBE3A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31</w:t>
            </w:r>
            <w:r w:rsidRPr="00E4450D">
              <w:rPr>
                <w:rFonts w:ascii="Times New Roman" w:hAnsi="Times New Roman" w:cs="Times New Roman" w:hint="eastAsia"/>
              </w:rPr>
              <w:t>-</w:t>
            </w:r>
            <w:r w:rsidRPr="00E4450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05" w:type="dxa"/>
            <w:vAlign w:val="center"/>
          </w:tcPr>
          <w:p w14:paraId="12DAC403" w14:textId="7FA03B1A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vAlign w:val="center"/>
          </w:tcPr>
          <w:p w14:paraId="6D9E7430" w14:textId="4F1C8650" w:rsidR="001B5B7E" w:rsidRPr="00E4450D" w:rsidRDefault="00A11584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vAlign w:val="center"/>
          </w:tcPr>
          <w:p w14:paraId="72DC521E" w14:textId="179BA68F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1</w:t>
            </w:r>
            <w:r w:rsidR="000C402F" w:rsidRPr="00E445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Align w:val="center"/>
          </w:tcPr>
          <w:p w14:paraId="09472C55" w14:textId="7D2AA955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</w:t>
            </w:r>
            <w:r w:rsidR="00007D53" w:rsidRPr="00E445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vAlign w:val="center"/>
          </w:tcPr>
          <w:p w14:paraId="0A7C6DDB" w14:textId="710C9113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28F2E24" w14:textId="3C67584F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</w:t>
            </w:r>
            <w:r w:rsidR="00007D53" w:rsidRPr="00E4450D">
              <w:rPr>
                <w:rFonts w:ascii="Times New Roman" w:hAnsi="Times New Roman" w:cs="Times New Roman"/>
              </w:rPr>
              <w:t>3</w:t>
            </w:r>
          </w:p>
        </w:tc>
      </w:tr>
      <w:tr w:rsidR="00E4450D" w:rsidRPr="00E4450D" w14:paraId="37911149" w14:textId="77777777" w:rsidTr="00556C05">
        <w:trPr>
          <w:trHeight w:val="321"/>
          <w:jc w:val="center"/>
        </w:trPr>
        <w:tc>
          <w:tcPr>
            <w:tcW w:w="2673" w:type="dxa"/>
            <w:vAlign w:val="center"/>
          </w:tcPr>
          <w:p w14:paraId="1439B570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5</w:t>
            </w:r>
            <w:r w:rsidRPr="00E4450D">
              <w:rPr>
                <w:rFonts w:ascii="Times New Roman" w:hAnsi="Times New Roman" w:cs="Times New Roman"/>
              </w:rPr>
              <w:t>1</w:t>
            </w:r>
            <w:r w:rsidRPr="00E4450D">
              <w:rPr>
                <w:rFonts w:ascii="Times New Roman" w:hAnsi="Times New Roman" w:cs="Times New Roman" w:hint="eastAsia"/>
              </w:rPr>
              <w:t>-</w:t>
            </w:r>
            <w:r w:rsidRPr="00E4450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005" w:type="dxa"/>
            <w:vAlign w:val="center"/>
          </w:tcPr>
          <w:p w14:paraId="04F23560" w14:textId="477B92EC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vAlign w:val="center"/>
          </w:tcPr>
          <w:p w14:paraId="5AF65361" w14:textId="37F7E699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1</w:t>
            </w:r>
            <w:r w:rsidR="00665668" w:rsidRPr="00E445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vAlign w:val="center"/>
          </w:tcPr>
          <w:p w14:paraId="36E99039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  <w:vAlign w:val="center"/>
          </w:tcPr>
          <w:p w14:paraId="394EA855" w14:textId="571F5D00" w:rsidR="001B5B7E" w:rsidRPr="00E4450D" w:rsidRDefault="00346B7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</w:t>
            </w:r>
            <w:r w:rsidR="001B5B7E" w:rsidRPr="00E445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</w:tcPr>
          <w:p w14:paraId="199CA59D" w14:textId="1F0929BB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98A3E9F" w14:textId="207489AD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2</w:t>
            </w:r>
          </w:p>
        </w:tc>
      </w:tr>
      <w:tr w:rsidR="00E4450D" w:rsidRPr="00E4450D" w14:paraId="643D08DE" w14:textId="77777777" w:rsidTr="00556C05">
        <w:trPr>
          <w:trHeight w:val="321"/>
          <w:jc w:val="center"/>
        </w:trPr>
        <w:tc>
          <w:tcPr>
            <w:tcW w:w="2673" w:type="dxa"/>
            <w:vAlign w:val="center"/>
          </w:tcPr>
          <w:p w14:paraId="5350E7D9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71</w:t>
            </w:r>
            <w:r w:rsidRPr="00E4450D">
              <w:rPr>
                <w:rFonts w:ascii="Times New Roman" w:hAnsi="Times New Roman" w:cs="Times New Roman" w:hint="eastAsia"/>
              </w:rPr>
              <w:t>-</w:t>
            </w:r>
            <w:r w:rsidRPr="00E4450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005" w:type="dxa"/>
            <w:vAlign w:val="center"/>
          </w:tcPr>
          <w:p w14:paraId="61DB50DD" w14:textId="6AD48AC4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35BA10BE" w14:textId="2ABBB366" w:rsidR="001B5B7E" w:rsidRPr="00E4450D" w:rsidRDefault="00A11584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3" w:type="dxa"/>
            <w:vAlign w:val="center"/>
          </w:tcPr>
          <w:p w14:paraId="3E21166D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vAlign w:val="center"/>
          </w:tcPr>
          <w:p w14:paraId="16661F6E" w14:textId="1036E2EC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  <w:vAlign w:val="center"/>
          </w:tcPr>
          <w:p w14:paraId="66D06B8B" w14:textId="41A23C77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4BA9041" w14:textId="038904D6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4450D" w:rsidRPr="00E4450D" w14:paraId="50CE8E35" w14:textId="77777777" w:rsidTr="00556C05">
        <w:trPr>
          <w:trHeight w:val="321"/>
          <w:jc w:val="center"/>
        </w:trPr>
        <w:tc>
          <w:tcPr>
            <w:tcW w:w="2673" w:type="dxa"/>
            <w:vAlign w:val="center"/>
          </w:tcPr>
          <w:p w14:paraId="148A2523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≥</w:t>
            </w:r>
            <w:r w:rsidRPr="00E4450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005" w:type="dxa"/>
            <w:vAlign w:val="center"/>
          </w:tcPr>
          <w:p w14:paraId="12BF6631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vAlign w:val="center"/>
          </w:tcPr>
          <w:p w14:paraId="53C01B4C" w14:textId="7495AF34" w:rsidR="001B5B7E" w:rsidRPr="00E4450D" w:rsidRDefault="0066566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0BE426FA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vAlign w:val="center"/>
          </w:tcPr>
          <w:p w14:paraId="4AB7FBAB" w14:textId="1E3F605C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vAlign w:val="center"/>
          </w:tcPr>
          <w:p w14:paraId="0F3EA777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AB399F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4450D" w:rsidRPr="00E4450D" w14:paraId="6DA94606" w14:textId="77777777" w:rsidTr="00556C05">
        <w:trPr>
          <w:trHeight w:val="321"/>
          <w:jc w:val="center"/>
        </w:trPr>
        <w:tc>
          <w:tcPr>
            <w:tcW w:w="14175" w:type="dxa"/>
            <w:gridSpan w:val="7"/>
            <w:shd w:val="clear" w:color="auto" w:fill="auto"/>
            <w:vAlign w:val="center"/>
          </w:tcPr>
          <w:p w14:paraId="1F32746D" w14:textId="77777777" w:rsidR="001B5B7E" w:rsidRPr="00E4450D" w:rsidRDefault="001B5B7E" w:rsidP="00506C9D">
            <w:pPr>
              <w:jc w:val="left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S</w:t>
            </w:r>
            <w:r w:rsidRPr="00E4450D">
              <w:rPr>
                <w:rFonts w:ascii="Times New Roman" w:hAnsi="Times New Roman" w:cs="Times New Roman"/>
              </w:rPr>
              <w:t>ample types</w:t>
            </w:r>
          </w:p>
        </w:tc>
      </w:tr>
      <w:tr w:rsidR="00E4450D" w:rsidRPr="00E4450D" w14:paraId="4B4B2068" w14:textId="77777777" w:rsidTr="00556C05">
        <w:trPr>
          <w:trHeight w:val="300"/>
          <w:jc w:val="center"/>
        </w:trPr>
        <w:tc>
          <w:tcPr>
            <w:tcW w:w="2673" w:type="dxa"/>
            <w:vAlign w:val="center"/>
          </w:tcPr>
          <w:p w14:paraId="11F03883" w14:textId="5D56F13B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Nasopharyngeal swab</w:t>
            </w:r>
            <w:r w:rsidR="00665668" w:rsidRPr="00E445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5" w:type="dxa"/>
            <w:vAlign w:val="center"/>
          </w:tcPr>
          <w:p w14:paraId="47B4B575" w14:textId="15F7EED6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3" w:type="dxa"/>
            <w:vAlign w:val="center"/>
          </w:tcPr>
          <w:p w14:paraId="7AA2285C" w14:textId="4797773F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</w:t>
            </w:r>
            <w:r w:rsidR="00A11584" w:rsidRPr="00E445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vAlign w:val="center"/>
          </w:tcPr>
          <w:p w14:paraId="39F34FFA" w14:textId="7B58F37A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2</w:t>
            </w:r>
            <w:r w:rsidR="000C402F" w:rsidRPr="00E445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Align w:val="center"/>
          </w:tcPr>
          <w:p w14:paraId="464FFBB8" w14:textId="22EAF10C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3" w:type="dxa"/>
            <w:vAlign w:val="center"/>
          </w:tcPr>
          <w:p w14:paraId="057889C7" w14:textId="4A425E81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4</w:t>
            </w:r>
            <w:r w:rsidRPr="00E445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4A5927" w14:textId="3DFC2640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5</w:t>
            </w:r>
            <w:r w:rsidRPr="00E4450D">
              <w:rPr>
                <w:rFonts w:ascii="Times New Roman" w:hAnsi="Times New Roman" w:cs="Times New Roman"/>
              </w:rPr>
              <w:t>3</w:t>
            </w:r>
          </w:p>
        </w:tc>
      </w:tr>
      <w:tr w:rsidR="00E4450D" w:rsidRPr="00E4450D" w14:paraId="1CF983FF" w14:textId="77777777" w:rsidTr="00556C05">
        <w:trPr>
          <w:trHeight w:val="321"/>
          <w:jc w:val="center"/>
        </w:trPr>
        <w:tc>
          <w:tcPr>
            <w:tcW w:w="2673" w:type="dxa"/>
            <w:vAlign w:val="center"/>
          </w:tcPr>
          <w:p w14:paraId="1C271DB6" w14:textId="6D11349C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Oropharyngeal swab</w:t>
            </w:r>
            <w:r w:rsidR="00665668" w:rsidRPr="00E445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5" w:type="dxa"/>
            <w:vAlign w:val="center"/>
          </w:tcPr>
          <w:p w14:paraId="23AB801F" w14:textId="7BC00778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vAlign w:val="center"/>
          </w:tcPr>
          <w:p w14:paraId="055EF72A" w14:textId="635E7DFA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vAlign w:val="center"/>
          </w:tcPr>
          <w:p w14:paraId="273CA7D4" w14:textId="76AA58E4" w:rsidR="001B5B7E" w:rsidRPr="00E4450D" w:rsidRDefault="0066566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vAlign w:val="center"/>
          </w:tcPr>
          <w:p w14:paraId="5CFF31E0" w14:textId="00029216" w:rsidR="001B5B7E" w:rsidRPr="00E4450D" w:rsidRDefault="00556C05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2</w:t>
            </w:r>
            <w:r w:rsidRPr="00E445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4529519D" w14:textId="2D3F62C7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2</w:t>
            </w:r>
            <w:r w:rsidRPr="00E445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2CDBCF" w14:textId="72E5B3F5" w:rsidR="001B5B7E" w:rsidRPr="00E4450D" w:rsidRDefault="00010D3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2</w:t>
            </w:r>
            <w:r w:rsidRPr="00E4450D">
              <w:rPr>
                <w:rFonts w:ascii="Times New Roman" w:hAnsi="Times New Roman" w:cs="Times New Roman"/>
              </w:rPr>
              <w:t>3</w:t>
            </w:r>
          </w:p>
        </w:tc>
      </w:tr>
      <w:tr w:rsidR="00E4450D" w:rsidRPr="00E4450D" w14:paraId="3DF686B1" w14:textId="77777777" w:rsidTr="00556C05">
        <w:trPr>
          <w:trHeight w:val="300"/>
          <w:jc w:val="center"/>
        </w:trPr>
        <w:tc>
          <w:tcPr>
            <w:tcW w:w="14175" w:type="dxa"/>
            <w:gridSpan w:val="7"/>
            <w:shd w:val="clear" w:color="auto" w:fill="auto"/>
            <w:vAlign w:val="center"/>
          </w:tcPr>
          <w:p w14:paraId="2B49816A" w14:textId="77777777" w:rsidR="001B5B7E" w:rsidRPr="00E4450D" w:rsidRDefault="001B5B7E" w:rsidP="00506C9D">
            <w:pPr>
              <w:jc w:val="left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Placement</w:t>
            </w:r>
          </w:p>
        </w:tc>
      </w:tr>
      <w:tr w:rsidR="00E4450D" w:rsidRPr="00E4450D" w14:paraId="62BAA11B" w14:textId="77777777" w:rsidTr="00556C05">
        <w:trPr>
          <w:trHeight w:val="321"/>
          <w:jc w:val="center"/>
        </w:trPr>
        <w:tc>
          <w:tcPr>
            <w:tcW w:w="2673" w:type="dxa"/>
            <w:vAlign w:val="center"/>
          </w:tcPr>
          <w:p w14:paraId="3599FD35" w14:textId="7459AD63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I</w:t>
            </w:r>
            <w:r w:rsidRPr="00E4450D">
              <w:rPr>
                <w:rFonts w:ascii="Times New Roman" w:hAnsi="Times New Roman" w:cs="Times New Roman"/>
              </w:rPr>
              <w:t xml:space="preserve">npatient </w:t>
            </w:r>
          </w:p>
        </w:tc>
        <w:tc>
          <w:tcPr>
            <w:tcW w:w="2005" w:type="dxa"/>
            <w:vAlign w:val="center"/>
          </w:tcPr>
          <w:p w14:paraId="6F93A9FA" w14:textId="66D35D36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vAlign w:val="center"/>
          </w:tcPr>
          <w:p w14:paraId="0EECBFDA" w14:textId="14D6AD4B" w:rsidR="001B5B7E" w:rsidRPr="00E4450D" w:rsidRDefault="00665668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3</w:t>
            </w:r>
            <w:r w:rsidR="00A11584" w:rsidRPr="00E445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</w:tcPr>
          <w:p w14:paraId="2B88D48E" w14:textId="76BFC47F" w:rsidR="001B5B7E" w:rsidRPr="00E4450D" w:rsidRDefault="00B63707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vAlign w:val="center"/>
          </w:tcPr>
          <w:p w14:paraId="3B4F1491" w14:textId="07AD17C8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2</w:t>
            </w:r>
            <w:r w:rsidRPr="00E445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14:paraId="63D4D55E" w14:textId="6225C34C" w:rsidR="001B5B7E" w:rsidRPr="00E4450D" w:rsidRDefault="00B3556D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0A570E" w14:textId="439A87C4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</w:t>
            </w:r>
            <w:r w:rsidR="00007D53" w:rsidRPr="00E4450D">
              <w:rPr>
                <w:rFonts w:ascii="Times New Roman" w:hAnsi="Times New Roman" w:cs="Times New Roman"/>
              </w:rPr>
              <w:t>4</w:t>
            </w:r>
          </w:p>
        </w:tc>
      </w:tr>
      <w:tr w:rsidR="00E4450D" w:rsidRPr="00E4450D" w14:paraId="1F7877A5" w14:textId="77777777" w:rsidTr="00556C05">
        <w:trPr>
          <w:trHeight w:val="300"/>
          <w:jc w:val="center"/>
        </w:trPr>
        <w:tc>
          <w:tcPr>
            <w:tcW w:w="2673" w:type="dxa"/>
            <w:vAlign w:val="center"/>
          </w:tcPr>
          <w:p w14:paraId="2CC36DBD" w14:textId="4B6A247C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O</w:t>
            </w:r>
            <w:r w:rsidRPr="00E4450D">
              <w:rPr>
                <w:rFonts w:ascii="Times New Roman" w:hAnsi="Times New Roman" w:cs="Times New Roman"/>
              </w:rPr>
              <w:t xml:space="preserve">utpatient </w:t>
            </w:r>
          </w:p>
        </w:tc>
        <w:tc>
          <w:tcPr>
            <w:tcW w:w="2005" w:type="dxa"/>
            <w:vAlign w:val="center"/>
          </w:tcPr>
          <w:p w14:paraId="6055B8D6" w14:textId="0F58BA60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vAlign w:val="center"/>
          </w:tcPr>
          <w:p w14:paraId="53A0C707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43" w:type="dxa"/>
            <w:vAlign w:val="center"/>
          </w:tcPr>
          <w:p w14:paraId="5A0036DA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26" w:type="dxa"/>
            <w:vAlign w:val="center"/>
          </w:tcPr>
          <w:p w14:paraId="554524D5" w14:textId="78524850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4</w:t>
            </w:r>
            <w:r w:rsidRPr="00E4450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  <w:vAlign w:val="center"/>
          </w:tcPr>
          <w:p w14:paraId="58A2DED6" w14:textId="2D285719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3</w:t>
            </w:r>
            <w:r w:rsidRPr="00E445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B4BA150" w14:textId="0BCE807F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4</w:t>
            </w:r>
            <w:r w:rsidR="001B5B7E" w:rsidRPr="00E4450D">
              <w:rPr>
                <w:rFonts w:ascii="Times New Roman" w:hAnsi="Times New Roman" w:cs="Times New Roman"/>
              </w:rPr>
              <w:t>3</w:t>
            </w:r>
          </w:p>
        </w:tc>
      </w:tr>
      <w:tr w:rsidR="001B5B7E" w:rsidRPr="00E4450D" w14:paraId="6056FB72" w14:textId="77777777" w:rsidTr="00556C05">
        <w:trPr>
          <w:trHeight w:val="321"/>
          <w:jc w:val="center"/>
        </w:trPr>
        <w:tc>
          <w:tcPr>
            <w:tcW w:w="2673" w:type="dxa"/>
            <w:tcBorders>
              <w:bottom w:val="single" w:sz="4" w:space="0" w:color="auto"/>
            </w:tcBorders>
            <w:vAlign w:val="center"/>
          </w:tcPr>
          <w:p w14:paraId="6B92B8E6" w14:textId="77777777" w:rsidR="001B5B7E" w:rsidRPr="00E4450D" w:rsidRDefault="001B5B7E" w:rsidP="00506C9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E</w:t>
            </w:r>
            <w:r w:rsidRPr="00E4450D">
              <w:rPr>
                <w:rFonts w:ascii="Times New Roman" w:hAnsi="Times New Roman" w:cs="Times New Roman"/>
              </w:rPr>
              <w:t>mergency department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14:paraId="76CC4617" w14:textId="643FC468" w:rsidR="001B5B7E" w:rsidRPr="00E4450D" w:rsidRDefault="000C402F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A9C7FC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D69CA1E" w14:textId="77777777" w:rsidR="001B5B7E" w:rsidRPr="00E4450D" w:rsidRDefault="001B5B7E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1</w:t>
            </w:r>
            <w:r w:rsidRPr="00E445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E7BA3E2" w14:textId="304A2D9F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4AFDC6" w14:textId="33C2AD81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68B9D" w14:textId="437D93C3" w:rsidR="001B5B7E" w:rsidRPr="00E4450D" w:rsidRDefault="00007D53" w:rsidP="00506C9D">
            <w:pPr>
              <w:jc w:val="center"/>
              <w:rPr>
                <w:rFonts w:ascii="Times New Roman" w:hAnsi="Times New Roman" w:cs="Times New Roman"/>
              </w:rPr>
            </w:pPr>
            <w:r w:rsidRPr="00E4450D">
              <w:rPr>
                <w:rFonts w:ascii="Times New Roman" w:hAnsi="Times New Roman" w:cs="Times New Roman" w:hint="eastAsia"/>
              </w:rPr>
              <w:t>9</w:t>
            </w:r>
          </w:p>
        </w:tc>
      </w:tr>
    </w:tbl>
    <w:p w14:paraId="03F93689" w14:textId="77777777" w:rsidR="001B5B7E" w:rsidRPr="00E4450D" w:rsidRDefault="001B5B7E" w:rsidP="001B5B7E">
      <w:pPr>
        <w:rPr>
          <w:rFonts w:ascii="Times New Roman" w:hAnsi="Times New Roman" w:cs="Times New Roman"/>
        </w:rPr>
      </w:pPr>
    </w:p>
    <w:p w14:paraId="1D68D531" w14:textId="77777777" w:rsidR="008D53A3" w:rsidRPr="00E4450D" w:rsidRDefault="008D53A3"/>
    <w:p w14:paraId="646FF25A" w14:textId="77777777" w:rsidR="00CA66F1" w:rsidRPr="00E4450D" w:rsidRDefault="00CA66F1" w:rsidP="005C2DCA"/>
    <w:p w14:paraId="422CFCBC" w14:textId="22C5EDD2" w:rsidR="00CA66F1" w:rsidRPr="00E4450D" w:rsidRDefault="00CA66F1" w:rsidP="00F63FD4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E4450D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E4450D">
        <w:rPr>
          <w:rFonts w:ascii="Times New Roman" w:hAnsi="Times New Roman" w:cs="Times New Roman"/>
          <w:b/>
          <w:bCs/>
          <w:szCs w:val="21"/>
        </w:rPr>
        <w:t>able S</w:t>
      </w:r>
      <w:r w:rsidR="001A3068" w:rsidRPr="00E4450D">
        <w:rPr>
          <w:rFonts w:ascii="Times New Roman" w:hAnsi="Times New Roman" w:cs="Times New Roman"/>
          <w:b/>
          <w:bCs/>
          <w:szCs w:val="21"/>
        </w:rPr>
        <w:t>5</w:t>
      </w:r>
      <w:r w:rsidRPr="00E4450D">
        <w:rPr>
          <w:rFonts w:ascii="Times New Roman" w:hAnsi="Times New Roman" w:cs="Times New Roman"/>
          <w:b/>
          <w:bCs/>
          <w:szCs w:val="21"/>
        </w:rPr>
        <w:t>. Results of intra-assay (repeatability) precision and inter-assay (reproducibility) precision.</w:t>
      </w:r>
    </w:p>
    <w:p w14:paraId="52E89069" w14:textId="77777777" w:rsidR="00CA66F1" w:rsidRPr="00E4450D" w:rsidRDefault="00CA66F1" w:rsidP="00CA66F1">
      <w:pPr>
        <w:widowControl/>
        <w:jc w:val="left"/>
        <w:rPr>
          <w:rFonts w:ascii="Times New Roman" w:hAnsi="Times New Roman" w:cs="Times New Roman"/>
        </w:rPr>
      </w:pPr>
    </w:p>
    <w:p w14:paraId="3EF8FD5D" w14:textId="77777777" w:rsidR="00CA66F1" w:rsidRPr="00E4450D" w:rsidRDefault="00CA66F1" w:rsidP="00CA66F1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426"/>
        <w:tblW w:w="16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599"/>
        <w:gridCol w:w="1241"/>
        <w:gridCol w:w="691"/>
        <w:gridCol w:w="1243"/>
        <w:gridCol w:w="698"/>
        <w:gridCol w:w="1246"/>
        <w:gridCol w:w="695"/>
        <w:gridCol w:w="1247"/>
        <w:gridCol w:w="692"/>
        <w:gridCol w:w="12"/>
        <w:gridCol w:w="1237"/>
        <w:gridCol w:w="704"/>
        <w:gridCol w:w="1247"/>
        <w:gridCol w:w="691"/>
        <w:gridCol w:w="12"/>
        <w:gridCol w:w="1185"/>
        <w:gridCol w:w="609"/>
        <w:gridCol w:w="14"/>
        <w:gridCol w:w="1236"/>
        <w:gridCol w:w="692"/>
        <w:gridCol w:w="50"/>
      </w:tblGrid>
      <w:tr w:rsidR="00E4450D" w:rsidRPr="00E4450D" w14:paraId="325BB6BC" w14:textId="77777777" w:rsidTr="00384A3F">
        <w:trPr>
          <w:trHeight w:val="334"/>
        </w:trPr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711C9DD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71E1399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3873" w:type="dxa"/>
            <w:gridSpan w:val="4"/>
            <w:tcBorders>
              <w:top w:val="single" w:sz="4" w:space="0" w:color="auto"/>
            </w:tcBorders>
            <w:vAlign w:val="center"/>
          </w:tcPr>
          <w:p w14:paraId="686C58D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ARS-CoV-2 ORF1ab gene</w:t>
            </w:r>
          </w:p>
        </w:tc>
        <w:tc>
          <w:tcPr>
            <w:tcW w:w="3892" w:type="dxa"/>
            <w:gridSpan w:val="5"/>
            <w:tcBorders>
              <w:top w:val="single" w:sz="4" w:space="0" w:color="auto"/>
            </w:tcBorders>
            <w:vAlign w:val="center"/>
          </w:tcPr>
          <w:p w14:paraId="1F99D08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ARS-CoV-2 N gene</w:t>
            </w:r>
          </w:p>
        </w:tc>
        <w:tc>
          <w:tcPr>
            <w:tcW w:w="3891" w:type="dxa"/>
            <w:gridSpan w:val="5"/>
            <w:tcBorders>
              <w:top w:val="single" w:sz="4" w:space="0" w:color="auto"/>
            </w:tcBorders>
            <w:vAlign w:val="center"/>
          </w:tcPr>
          <w:p w14:paraId="6AE0C3D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nfluenza A M gene</w:t>
            </w:r>
          </w:p>
        </w:tc>
        <w:tc>
          <w:tcPr>
            <w:tcW w:w="3786" w:type="dxa"/>
            <w:gridSpan w:val="6"/>
            <w:tcBorders>
              <w:top w:val="single" w:sz="4" w:space="0" w:color="auto"/>
            </w:tcBorders>
            <w:vAlign w:val="center"/>
          </w:tcPr>
          <w:p w14:paraId="4BC7282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I</w:t>
            </w: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fluenza B HA gene</w:t>
            </w:r>
          </w:p>
        </w:tc>
      </w:tr>
      <w:tr w:rsidR="00E4450D" w:rsidRPr="00E4450D" w14:paraId="07F19DC0" w14:textId="77777777" w:rsidTr="00384A3F">
        <w:trPr>
          <w:trHeight w:val="334"/>
        </w:trPr>
        <w:tc>
          <w:tcPr>
            <w:tcW w:w="677" w:type="dxa"/>
            <w:vMerge w:val="restart"/>
            <w:tcBorders>
              <w:top w:val="single" w:sz="4" w:space="0" w:color="auto"/>
            </w:tcBorders>
            <w:vAlign w:val="center"/>
          </w:tcPr>
          <w:p w14:paraId="037E12FB" w14:textId="77777777" w:rsidR="00CA66F1" w:rsidRPr="00E4450D" w:rsidRDefault="00CA66F1" w:rsidP="00384A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</w:t>
            </w: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ncentration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</w:tcBorders>
            <w:vAlign w:val="center"/>
          </w:tcPr>
          <w:p w14:paraId="16AAE201" w14:textId="77777777" w:rsidR="00CA66F1" w:rsidRPr="00E4450D" w:rsidRDefault="00CA66F1" w:rsidP="00384A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D</w:t>
            </w: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ay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  <w:vAlign w:val="center"/>
          </w:tcPr>
          <w:p w14:paraId="34AD0A6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ntra -assay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</w:tcBorders>
            <w:vAlign w:val="center"/>
          </w:tcPr>
          <w:p w14:paraId="6D7489D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nter-assay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</w:tcBorders>
            <w:vAlign w:val="center"/>
          </w:tcPr>
          <w:p w14:paraId="2AD93CC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Intra -assay  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</w:tcBorders>
            <w:vAlign w:val="center"/>
          </w:tcPr>
          <w:p w14:paraId="6AFD43F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nter-assay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</w:tcBorders>
            <w:vAlign w:val="center"/>
          </w:tcPr>
          <w:p w14:paraId="1125DC0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Intra -assay  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</w:tcBorders>
            <w:vAlign w:val="center"/>
          </w:tcPr>
          <w:p w14:paraId="747715D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nter-assay</w:t>
            </w:r>
          </w:p>
        </w:tc>
        <w:tc>
          <w:tcPr>
            <w:tcW w:w="1808" w:type="dxa"/>
            <w:gridSpan w:val="3"/>
            <w:tcBorders>
              <w:top w:val="single" w:sz="4" w:space="0" w:color="auto"/>
            </w:tcBorders>
            <w:vAlign w:val="center"/>
          </w:tcPr>
          <w:p w14:paraId="178CD6E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Intra -assay  </w:t>
            </w:r>
          </w:p>
        </w:tc>
        <w:tc>
          <w:tcPr>
            <w:tcW w:w="1978" w:type="dxa"/>
            <w:gridSpan w:val="3"/>
            <w:tcBorders>
              <w:top w:val="single" w:sz="4" w:space="0" w:color="auto"/>
            </w:tcBorders>
            <w:vAlign w:val="center"/>
          </w:tcPr>
          <w:p w14:paraId="111C5B9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nter-assay</w:t>
            </w:r>
          </w:p>
        </w:tc>
      </w:tr>
      <w:tr w:rsidR="00E4450D" w:rsidRPr="00E4450D" w14:paraId="64B0DCBB" w14:textId="77777777" w:rsidTr="00384A3F">
        <w:trPr>
          <w:gridAfter w:val="1"/>
          <w:wAfter w:w="50" w:type="dxa"/>
          <w:trHeight w:val="287"/>
        </w:trPr>
        <w:tc>
          <w:tcPr>
            <w:tcW w:w="677" w:type="dxa"/>
            <w:vMerge/>
            <w:tcBorders>
              <w:bottom w:val="single" w:sz="4" w:space="0" w:color="auto"/>
            </w:tcBorders>
            <w:vAlign w:val="center"/>
          </w:tcPr>
          <w:p w14:paraId="5B3D7A9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599" w:type="dxa"/>
            <w:vMerge/>
            <w:tcBorders>
              <w:bottom w:val="single" w:sz="4" w:space="0" w:color="auto"/>
            </w:tcBorders>
            <w:vAlign w:val="center"/>
          </w:tcPr>
          <w:p w14:paraId="609489E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D7C6D9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Mean±SD</w:t>
            </w:r>
            <w:proofErr w:type="spellEnd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, ℃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6984220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V (%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0D1B266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Mean±SD</w:t>
            </w:r>
            <w:proofErr w:type="spellEnd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, ℃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659D743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V (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6481502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Mean±SD</w:t>
            </w:r>
            <w:proofErr w:type="spellEnd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, ℃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4FECDC0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V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CC10B8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Mean±SD</w:t>
            </w:r>
            <w:proofErr w:type="spellEnd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, ℃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24E3E28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V (%)</w:t>
            </w:r>
          </w:p>
        </w:tc>
        <w:tc>
          <w:tcPr>
            <w:tcW w:w="1249" w:type="dxa"/>
            <w:gridSpan w:val="2"/>
            <w:tcBorders>
              <w:bottom w:val="single" w:sz="4" w:space="0" w:color="auto"/>
            </w:tcBorders>
            <w:vAlign w:val="center"/>
          </w:tcPr>
          <w:p w14:paraId="55754C0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Mean±SD</w:t>
            </w:r>
            <w:proofErr w:type="spellEnd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, ℃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0FF16D6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V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BFDB964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Mean±SD</w:t>
            </w:r>
            <w:proofErr w:type="spellEnd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, ℃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0FBE100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V (%)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  <w:vAlign w:val="center"/>
          </w:tcPr>
          <w:p w14:paraId="097A19E4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Mean±SD</w:t>
            </w:r>
            <w:proofErr w:type="spellEnd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, ℃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2C3FF38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V (%)</w:t>
            </w:r>
          </w:p>
        </w:tc>
        <w:tc>
          <w:tcPr>
            <w:tcW w:w="1250" w:type="dxa"/>
            <w:gridSpan w:val="2"/>
            <w:tcBorders>
              <w:bottom w:val="single" w:sz="4" w:space="0" w:color="auto"/>
            </w:tcBorders>
            <w:vAlign w:val="center"/>
          </w:tcPr>
          <w:p w14:paraId="2C6E689F" w14:textId="77777777" w:rsidR="00CA66F1" w:rsidRPr="00E4450D" w:rsidRDefault="00CA66F1" w:rsidP="00384A3F">
            <w:pPr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proofErr w:type="spellStart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Mean±SD</w:t>
            </w:r>
            <w:proofErr w:type="spellEnd"/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, ℃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22B068C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E4450D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V (%)</w:t>
            </w:r>
          </w:p>
        </w:tc>
      </w:tr>
      <w:tr w:rsidR="00E4450D" w:rsidRPr="00E4450D" w14:paraId="2543FCD1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 w:val="restart"/>
            <w:tcBorders>
              <w:top w:val="single" w:sz="4" w:space="0" w:color="auto"/>
            </w:tcBorders>
            <w:vAlign w:val="center"/>
          </w:tcPr>
          <w:p w14:paraId="7010D97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500 copies/</w:t>
            </w:r>
            <w:proofErr w:type="spellStart"/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μL</w:t>
            </w:r>
            <w:proofErr w:type="spellEnd"/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517444E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4856B6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64.49±0.28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3D761B7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43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14:paraId="7707B3C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.64±0.33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</w:tcBorders>
            <w:vAlign w:val="center"/>
          </w:tcPr>
          <w:p w14:paraId="7D88276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5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6B5C025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5.69±0.1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43D39E4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34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286CB4D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75±0.19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  <w:vAlign w:val="center"/>
          </w:tcPr>
          <w:p w14:paraId="6D62267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34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vAlign w:val="center"/>
          </w:tcPr>
          <w:p w14:paraId="6969BFC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5.93±0.2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8EFF3F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53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486F121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6.07±0.28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</w:tcBorders>
            <w:vAlign w:val="center"/>
          </w:tcPr>
          <w:p w14:paraId="6814C6A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61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</w:tcBorders>
            <w:vAlign w:val="center"/>
          </w:tcPr>
          <w:p w14:paraId="0015E284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67.26±0.14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629FA05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  <w:tc>
          <w:tcPr>
            <w:tcW w:w="125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0D81BC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7.56</w:t>
            </w:r>
            <w:r w:rsidRPr="00E4450D">
              <w:rPr>
                <w:rFonts w:ascii="Times New Roman" w:hAnsi="Times New Roman" w:cs="Times New Roman"/>
              </w:rPr>
              <w:t>±0.25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  <w:vAlign w:val="center"/>
          </w:tcPr>
          <w:p w14:paraId="1DAD87E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37</w:t>
            </w:r>
          </w:p>
        </w:tc>
      </w:tr>
      <w:tr w:rsidR="00E4450D" w:rsidRPr="00E4450D" w14:paraId="36CB03DF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/>
            <w:vAlign w:val="center"/>
          </w:tcPr>
          <w:p w14:paraId="3C46AB7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7E2D411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</w:p>
        </w:tc>
        <w:tc>
          <w:tcPr>
            <w:tcW w:w="1241" w:type="dxa"/>
            <w:vAlign w:val="center"/>
          </w:tcPr>
          <w:p w14:paraId="2926B3B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.84±0.32</w:t>
            </w:r>
          </w:p>
        </w:tc>
        <w:tc>
          <w:tcPr>
            <w:tcW w:w="691" w:type="dxa"/>
            <w:vAlign w:val="center"/>
          </w:tcPr>
          <w:p w14:paraId="4CC8914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50</w:t>
            </w:r>
          </w:p>
        </w:tc>
        <w:tc>
          <w:tcPr>
            <w:tcW w:w="1243" w:type="dxa"/>
            <w:vMerge/>
            <w:vAlign w:val="center"/>
          </w:tcPr>
          <w:p w14:paraId="4579191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8" w:type="dxa"/>
            <w:vMerge/>
            <w:vAlign w:val="center"/>
          </w:tcPr>
          <w:p w14:paraId="51C392B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56DF714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80±0.27</w:t>
            </w:r>
          </w:p>
        </w:tc>
        <w:tc>
          <w:tcPr>
            <w:tcW w:w="695" w:type="dxa"/>
            <w:vAlign w:val="center"/>
          </w:tcPr>
          <w:p w14:paraId="5508CC7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48</w:t>
            </w:r>
          </w:p>
        </w:tc>
        <w:tc>
          <w:tcPr>
            <w:tcW w:w="1247" w:type="dxa"/>
            <w:vMerge/>
            <w:vAlign w:val="center"/>
          </w:tcPr>
          <w:p w14:paraId="4D98C2C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7874319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9" w:type="dxa"/>
            <w:gridSpan w:val="2"/>
            <w:vAlign w:val="center"/>
          </w:tcPr>
          <w:p w14:paraId="1C9E5E2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6.11±0.40</w:t>
            </w:r>
          </w:p>
        </w:tc>
        <w:tc>
          <w:tcPr>
            <w:tcW w:w="704" w:type="dxa"/>
            <w:vAlign w:val="center"/>
          </w:tcPr>
          <w:p w14:paraId="028E7C9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87</w:t>
            </w:r>
          </w:p>
        </w:tc>
        <w:tc>
          <w:tcPr>
            <w:tcW w:w="1247" w:type="dxa"/>
            <w:vMerge/>
            <w:vAlign w:val="center"/>
          </w:tcPr>
          <w:p w14:paraId="2F4EB42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1" w:type="dxa"/>
            <w:vMerge/>
            <w:vAlign w:val="center"/>
          </w:tcPr>
          <w:p w14:paraId="7962FDD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97" w:type="dxa"/>
            <w:gridSpan w:val="2"/>
            <w:vAlign w:val="center"/>
          </w:tcPr>
          <w:p w14:paraId="65B0E344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7.72</w:t>
            </w:r>
            <w:r w:rsidRPr="00E4450D">
              <w:rPr>
                <w:rFonts w:ascii="Times New Roman" w:hAnsi="Times New Roman" w:cs="Times New Roman"/>
              </w:rPr>
              <w:t>±0.28</w:t>
            </w:r>
          </w:p>
        </w:tc>
        <w:tc>
          <w:tcPr>
            <w:tcW w:w="609" w:type="dxa"/>
            <w:vAlign w:val="center"/>
          </w:tcPr>
          <w:p w14:paraId="4E0B908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42</w:t>
            </w:r>
          </w:p>
        </w:tc>
        <w:tc>
          <w:tcPr>
            <w:tcW w:w="1250" w:type="dxa"/>
            <w:gridSpan w:val="2"/>
            <w:vMerge/>
            <w:vAlign w:val="center"/>
          </w:tcPr>
          <w:p w14:paraId="2CB4694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20389C2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E4450D" w:rsidRPr="00E4450D" w14:paraId="2706C7B0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/>
            <w:vAlign w:val="center"/>
          </w:tcPr>
          <w:p w14:paraId="25603FF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78833BF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</w:t>
            </w:r>
          </w:p>
        </w:tc>
        <w:tc>
          <w:tcPr>
            <w:tcW w:w="1241" w:type="dxa"/>
            <w:vAlign w:val="center"/>
          </w:tcPr>
          <w:p w14:paraId="5DA0BDB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.58±0.34</w:t>
            </w:r>
          </w:p>
        </w:tc>
        <w:tc>
          <w:tcPr>
            <w:tcW w:w="691" w:type="dxa"/>
            <w:vAlign w:val="center"/>
          </w:tcPr>
          <w:p w14:paraId="7A9ACB8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52</w:t>
            </w:r>
          </w:p>
        </w:tc>
        <w:tc>
          <w:tcPr>
            <w:tcW w:w="1243" w:type="dxa"/>
            <w:vMerge/>
            <w:vAlign w:val="center"/>
          </w:tcPr>
          <w:p w14:paraId="1F7DEC4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8" w:type="dxa"/>
            <w:vMerge/>
            <w:vAlign w:val="center"/>
          </w:tcPr>
          <w:p w14:paraId="3CDE468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3644374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80±0.27</w:t>
            </w:r>
          </w:p>
        </w:tc>
        <w:tc>
          <w:tcPr>
            <w:tcW w:w="695" w:type="dxa"/>
            <w:vAlign w:val="center"/>
          </w:tcPr>
          <w:p w14:paraId="72098C4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48</w:t>
            </w:r>
          </w:p>
        </w:tc>
        <w:tc>
          <w:tcPr>
            <w:tcW w:w="1247" w:type="dxa"/>
            <w:vMerge/>
            <w:vAlign w:val="center"/>
          </w:tcPr>
          <w:p w14:paraId="7356CEA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64423D6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9" w:type="dxa"/>
            <w:gridSpan w:val="2"/>
            <w:vAlign w:val="center"/>
          </w:tcPr>
          <w:p w14:paraId="5C3B3BF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94±0.16</w:t>
            </w:r>
          </w:p>
        </w:tc>
        <w:tc>
          <w:tcPr>
            <w:tcW w:w="704" w:type="dxa"/>
            <w:vAlign w:val="center"/>
          </w:tcPr>
          <w:p w14:paraId="6778438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35</w:t>
            </w:r>
          </w:p>
        </w:tc>
        <w:tc>
          <w:tcPr>
            <w:tcW w:w="1247" w:type="dxa"/>
            <w:vMerge/>
            <w:vAlign w:val="center"/>
          </w:tcPr>
          <w:p w14:paraId="0BC27E5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1" w:type="dxa"/>
            <w:vMerge/>
            <w:vAlign w:val="center"/>
          </w:tcPr>
          <w:p w14:paraId="3F7668B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97" w:type="dxa"/>
            <w:gridSpan w:val="2"/>
            <w:vAlign w:val="center"/>
          </w:tcPr>
          <w:p w14:paraId="3C9CE1E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7.60</w:t>
            </w:r>
            <w:r w:rsidRPr="00E4450D">
              <w:rPr>
                <w:rFonts w:ascii="Times New Roman" w:hAnsi="Times New Roman" w:cs="Times New Roman"/>
              </w:rPr>
              <w:t>±0.17</w:t>
            </w:r>
          </w:p>
        </w:tc>
        <w:tc>
          <w:tcPr>
            <w:tcW w:w="609" w:type="dxa"/>
            <w:vAlign w:val="center"/>
          </w:tcPr>
          <w:p w14:paraId="6993C43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26</w:t>
            </w:r>
          </w:p>
        </w:tc>
        <w:tc>
          <w:tcPr>
            <w:tcW w:w="1250" w:type="dxa"/>
            <w:gridSpan w:val="2"/>
            <w:vMerge/>
            <w:vAlign w:val="center"/>
          </w:tcPr>
          <w:p w14:paraId="64DC707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77D44FD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E4450D" w:rsidRPr="00E4450D" w14:paraId="50583353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 w:val="restart"/>
            <w:vAlign w:val="center"/>
          </w:tcPr>
          <w:p w14:paraId="4A277EC8" w14:textId="77777777" w:rsidR="00CA66F1" w:rsidRPr="00E4450D" w:rsidRDefault="00CA66F1" w:rsidP="00384A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125 copies/</w:t>
            </w:r>
            <w:proofErr w:type="spellStart"/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μL</w:t>
            </w:r>
            <w:proofErr w:type="spellEnd"/>
          </w:p>
        </w:tc>
        <w:tc>
          <w:tcPr>
            <w:tcW w:w="599" w:type="dxa"/>
            <w:vAlign w:val="center"/>
          </w:tcPr>
          <w:p w14:paraId="6837A24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1</w:t>
            </w:r>
          </w:p>
        </w:tc>
        <w:tc>
          <w:tcPr>
            <w:tcW w:w="1241" w:type="dxa"/>
            <w:vAlign w:val="center"/>
          </w:tcPr>
          <w:p w14:paraId="395AA0D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64.28±0.33</w:t>
            </w:r>
          </w:p>
        </w:tc>
        <w:tc>
          <w:tcPr>
            <w:tcW w:w="691" w:type="dxa"/>
            <w:vAlign w:val="center"/>
          </w:tcPr>
          <w:p w14:paraId="64DA3B4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51</w:t>
            </w:r>
          </w:p>
        </w:tc>
        <w:tc>
          <w:tcPr>
            <w:tcW w:w="1243" w:type="dxa"/>
            <w:vMerge w:val="restart"/>
            <w:vAlign w:val="center"/>
          </w:tcPr>
          <w:p w14:paraId="232078A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.62±0.46</w:t>
            </w:r>
          </w:p>
        </w:tc>
        <w:tc>
          <w:tcPr>
            <w:tcW w:w="698" w:type="dxa"/>
            <w:vMerge w:val="restart"/>
            <w:vAlign w:val="center"/>
          </w:tcPr>
          <w:p w14:paraId="2FC11CB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70</w:t>
            </w:r>
          </w:p>
        </w:tc>
        <w:tc>
          <w:tcPr>
            <w:tcW w:w="1246" w:type="dxa"/>
            <w:vAlign w:val="center"/>
          </w:tcPr>
          <w:p w14:paraId="1E77A35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5.69±0.16</w:t>
            </w:r>
          </w:p>
        </w:tc>
        <w:tc>
          <w:tcPr>
            <w:tcW w:w="695" w:type="dxa"/>
            <w:vAlign w:val="center"/>
          </w:tcPr>
          <w:p w14:paraId="6EC170E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28</w:t>
            </w:r>
          </w:p>
        </w:tc>
        <w:tc>
          <w:tcPr>
            <w:tcW w:w="1247" w:type="dxa"/>
            <w:vMerge w:val="restart"/>
            <w:vAlign w:val="center"/>
          </w:tcPr>
          <w:p w14:paraId="0E145DC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91±0.32</w:t>
            </w:r>
          </w:p>
        </w:tc>
        <w:tc>
          <w:tcPr>
            <w:tcW w:w="692" w:type="dxa"/>
            <w:vMerge w:val="restart"/>
            <w:vAlign w:val="center"/>
          </w:tcPr>
          <w:p w14:paraId="3E5D6BE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57</w:t>
            </w:r>
          </w:p>
        </w:tc>
        <w:tc>
          <w:tcPr>
            <w:tcW w:w="1249" w:type="dxa"/>
            <w:gridSpan w:val="2"/>
            <w:vAlign w:val="center"/>
          </w:tcPr>
          <w:p w14:paraId="2100B4D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5.86±0.31</w:t>
            </w:r>
          </w:p>
        </w:tc>
        <w:tc>
          <w:tcPr>
            <w:tcW w:w="704" w:type="dxa"/>
            <w:vAlign w:val="center"/>
          </w:tcPr>
          <w:p w14:paraId="3326599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68</w:t>
            </w:r>
          </w:p>
        </w:tc>
        <w:tc>
          <w:tcPr>
            <w:tcW w:w="1247" w:type="dxa"/>
            <w:vMerge w:val="restart"/>
            <w:vAlign w:val="center"/>
          </w:tcPr>
          <w:p w14:paraId="6149077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86±0.29</w:t>
            </w:r>
          </w:p>
        </w:tc>
        <w:tc>
          <w:tcPr>
            <w:tcW w:w="691" w:type="dxa"/>
            <w:vMerge w:val="restart"/>
            <w:vAlign w:val="center"/>
          </w:tcPr>
          <w:p w14:paraId="49B0773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63</w:t>
            </w:r>
          </w:p>
        </w:tc>
        <w:tc>
          <w:tcPr>
            <w:tcW w:w="1197" w:type="dxa"/>
            <w:gridSpan w:val="2"/>
            <w:vAlign w:val="center"/>
          </w:tcPr>
          <w:p w14:paraId="11DA2CA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67.45±0.30</w:t>
            </w:r>
          </w:p>
        </w:tc>
        <w:tc>
          <w:tcPr>
            <w:tcW w:w="609" w:type="dxa"/>
            <w:vAlign w:val="center"/>
          </w:tcPr>
          <w:p w14:paraId="79F0F5C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45</w:t>
            </w:r>
          </w:p>
        </w:tc>
        <w:tc>
          <w:tcPr>
            <w:tcW w:w="1250" w:type="dxa"/>
            <w:gridSpan w:val="2"/>
            <w:vMerge w:val="restart"/>
            <w:vAlign w:val="center"/>
          </w:tcPr>
          <w:p w14:paraId="2C12136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7.85</w:t>
            </w:r>
            <w:r w:rsidRPr="00E4450D">
              <w:rPr>
                <w:rFonts w:ascii="Times New Roman" w:hAnsi="Times New Roman" w:cs="Times New Roman"/>
              </w:rPr>
              <w:t>±0.34</w:t>
            </w:r>
          </w:p>
        </w:tc>
        <w:tc>
          <w:tcPr>
            <w:tcW w:w="692" w:type="dxa"/>
            <w:vMerge w:val="restart"/>
            <w:vAlign w:val="center"/>
          </w:tcPr>
          <w:p w14:paraId="4C7F727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51</w:t>
            </w:r>
          </w:p>
        </w:tc>
      </w:tr>
      <w:tr w:rsidR="00E4450D" w:rsidRPr="00E4450D" w14:paraId="7A8E814D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/>
            <w:vAlign w:val="center"/>
          </w:tcPr>
          <w:p w14:paraId="62B5D20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7447B02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</w:p>
        </w:tc>
        <w:tc>
          <w:tcPr>
            <w:tcW w:w="1241" w:type="dxa"/>
            <w:vAlign w:val="center"/>
          </w:tcPr>
          <w:p w14:paraId="7D3CF4C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04±0.26</w:t>
            </w:r>
          </w:p>
        </w:tc>
        <w:tc>
          <w:tcPr>
            <w:tcW w:w="691" w:type="dxa"/>
            <w:vAlign w:val="center"/>
          </w:tcPr>
          <w:p w14:paraId="2687237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40</w:t>
            </w:r>
          </w:p>
        </w:tc>
        <w:tc>
          <w:tcPr>
            <w:tcW w:w="1243" w:type="dxa"/>
            <w:vMerge/>
            <w:vAlign w:val="center"/>
          </w:tcPr>
          <w:p w14:paraId="2968C72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8" w:type="dxa"/>
            <w:vMerge/>
            <w:vAlign w:val="center"/>
          </w:tcPr>
          <w:p w14:paraId="33ADEA9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320E0D4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79±0.38</w:t>
            </w:r>
          </w:p>
        </w:tc>
        <w:tc>
          <w:tcPr>
            <w:tcW w:w="695" w:type="dxa"/>
            <w:vAlign w:val="center"/>
          </w:tcPr>
          <w:p w14:paraId="602150B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72</w:t>
            </w:r>
          </w:p>
        </w:tc>
        <w:tc>
          <w:tcPr>
            <w:tcW w:w="1247" w:type="dxa"/>
            <w:vMerge/>
            <w:vAlign w:val="center"/>
          </w:tcPr>
          <w:p w14:paraId="79232F9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55E6626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9" w:type="dxa"/>
            <w:gridSpan w:val="2"/>
            <w:vAlign w:val="center"/>
          </w:tcPr>
          <w:p w14:paraId="025A685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68±0.08</w:t>
            </w:r>
          </w:p>
        </w:tc>
        <w:tc>
          <w:tcPr>
            <w:tcW w:w="704" w:type="dxa"/>
            <w:vAlign w:val="center"/>
          </w:tcPr>
          <w:p w14:paraId="616146F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17</w:t>
            </w:r>
          </w:p>
        </w:tc>
        <w:tc>
          <w:tcPr>
            <w:tcW w:w="1247" w:type="dxa"/>
            <w:vMerge/>
            <w:vAlign w:val="center"/>
          </w:tcPr>
          <w:p w14:paraId="6BEC538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1" w:type="dxa"/>
            <w:vMerge/>
            <w:vAlign w:val="center"/>
          </w:tcPr>
          <w:p w14:paraId="644CBB0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97" w:type="dxa"/>
            <w:gridSpan w:val="2"/>
            <w:vAlign w:val="center"/>
          </w:tcPr>
          <w:p w14:paraId="6EAEFD4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7.96</w:t>
            </w:r>
            <w:r w:rsidRPr="00E4450D">
              <w:rPr>
                <w:rFonts w:ascii="Times New Roman" w:hAnsi="Times New Roman" w:cs="Times New Roman"/>
              </w:rPr>
              <w:t>±0.17</w:t>
            </w:r>
          </w:p>
        </w:tc>
        <w:tc>
          <w:tcPr>
            <w:tcW w:w="609" w:type="dxa"/>
            <w:vAlign w:val="center"/>
          </w:tcPr>
          <w:p w14:paraId="4A37D74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26</w:t>
            </w:r>
          </w:p>
        </w:tc>
        <w:tc>
          <w:tcPr>
            <w:tcW w:w="1250" w:type="dxa"/>
            <w:gridSpan w:val="2"/>
            <w:vMerge/>
            <w:vAlign w:val="center"/>
          </w:tcPr>
          <w:p w14:paraId="5B49844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2E652D7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E4450D" w:rsidRPr="00E4450D" w14:paraId="16C970EC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/>
            <w:vAlign w:val="center"/>
          </w:tcPr>
          <w:p w14:paraId="48035AF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43C5701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</w:t>
            </w:r>
          </w:p>
        </w:tc>
        <w:tc>
          <w:tcPr>
            <w:tcW w:w="1241" w:type="dxa"/>
            <w:vAlign w:val="center"/>
          </w:tcPr>
          <w:p w14:paraId="086A5C0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.67±0.25</w:t>
            </w:r>
          </w:p>
        </w:tc>
        <w:tc>
          <w:tcPr>
            <w:tcW w:w="691" w:type="dxa"/>
            <w:vAlign w:val="center"/>
          </w:tcPr>
          <w:p w14:paraId="7359566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38</w:t>
            </w:r>
          </w:p>
        </w:tc>
        <w:tc>
          <w:tcPr>
            <w:tcW w:w="1243" w:type="dxa"/>
            <w:vMerge/>
            <w:vAlign w:val="center"/>
          </w:tcPr>
          <w:p w14:paraId="4555844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8" w:type="dxa"/>
            <w:vMerge/>
            <w:vAlign w:val="center"/>
          </w:tcPr>
          <w:p w14:paraId="7CC0EBE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1027527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71±0.18</w:t>
            </w:r>
          </w:p>
        </w:tc>
        <w:tc>
          <w:tcPr>
            <w:tcW w:w="695" w:type="dxa"/>
            <w:vAlign w:val="center"/>
          </w:tcPr>
          <w:p w14:paraId="4F936CC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32</w:t>
            </w:r>
          </w:p>
        </w:tc>
        <w:tc>
          <w:tcPr>
            <w:tcW w:w="1247" w:type="dxa"/>
            <w:vMerge/>
            <w:vAlign w:val="center"/>
          </w:tcPr>
          <w:p w14:paraId="65C10E6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3A530FF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9" w:type="dxa"/>
            <w:gridSpan w:val="2"/>
            <w:vAlign w:val="center"/>
          </w:tcPr>
          <w:p w14:paraId="1F9747B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80±0.28</w:t>
            </w:r>
          </w:p>
        </w:tc>
        <w:tc>
          <w:tcPr>
            <w:tcW w:w="704" w:type="dxa"/>
            <w:vAlign w:val="center"/>
          </w:tcPr>
          <w:p w14:paraId="09A66BE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61</w:t>
            </w:r>
          </w:p>
        </w:tc>
        <w:tc>
          <w:tcPr>
            <w:tcW w:w="1247" w:type="dxa"/>
            <w:vMerge/>
            <w:vAlign w:val="center"/>
          </w:tcPr>
          <w:p w14:paraId="5085660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1" w:type="dxa"/>
            <w:vMerge/>
            <w:vAlign w:val="center"/>
          </w:tcPr>
          <w:p w14:paraId="28A761A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97" w:type="dxa"/>
            <w:gridSpan w:val="2"/>
            <w:vAlign w:val="center"/>
          </w:tcPr>
          <w:p w14:paraId="385AE27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8.05</w:t>
            </w:r>
            <w:r w:rsidRPr="00E4450D">
              <w:rPr>
                <w:rFonts w:ascii="Times New Roman" w:hAnsi="Times New Roman" w:cs="Times New Roman"/>
              </w:rPr>
              <w:t>±0.34</w:t>
            </w:r>
          </w:p>
        </w:tc>
        <w:tc>
          <w:tcPr>
            <w:tcW w:w="609" w:type="dxa"/>
            <w:vAlign w:val="center"/>
          </w:tcPr>
          <w:p w14:paraId="11AFE1E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50</w:t>
            </w:r>
          </w:p>
        </w:tc>
        <w:tc>
          <w:tcPr>
            <w:tcW w:w="1250" w:type="dxa"/>
            <w:gridSpan w:val="2"/>
            <w:vMerge/>
            <w:vAlign w:val="center"/>
          </w:tcPr>
          <w:p w14:paraId="237A248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1FD7043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E4450D" w:rsidRPr="00E4450D" w14:paraId="04D5CEAC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 w:val="restart"/>
            <w:vAlign w:val="center"/>
          </w:tcPr>
          <w:p w14:paraId="48FDD76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31.3 copies/</w:t>
            </w:r>
            <w:proofErr w:type="spellStart"/>
            <w:r w:rsidRPr="00E4450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μL</w:t>
            </w:r>
            <w:proofErr w:type="spellEnd"/>
          </w:p>
        </w:tc>
        <w:tc>
          <w:tcPr>
            <w:tcW w:w="599" w:type="dxa"/>
            <w:vAlign w:val="center"/>
          </w:tcPr>
          <w:p w14:paraId="4D3CE00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1</w:t>
            </w:r>
          </w:p>
        </w:tc>
        <w:tc>
          <w:tcPr>
            <w:tcW w:w="1241" w:type="dxa"/>
            <w:vAlign w:val="center"/>
          </w:tcPr>
          <w:p w14:paraId="336A8DE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63.87±0.36</w:t>
            </w:r>
          </w:p>
        </w:tc>
        <w:tc>
          <w:tcPr>
            <w:tcW w:w="691" w:type="dxa"/>
            <w:vAlign w:val="center"/>
          </w:tcPr>
          <w:p w14:paraId="19D2EDA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57</w:t>
            </w:r>
          </w:p>
        </w:tc>
        <w:tc>
          <w:tcPr>
            <w:tcW w:w="1243" w:type="dxa"/>
            <w:vMerge w:val="restart"/>
            <w:vAlign w:val="center"/>
          </w:tcPr>
          <w:p w14:paraId="4BF4CB0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.47±0.52</w:t>
            </w:r>
          </w:p>
        </w:tc>
        <w:tc>
          <w:tcPr>
            <w:tcW w:w="698" w:type="dxa"/>
            <w:vMerge w:val="restart"/>
            <w:vAlign w:val="center"/>
          </w:tcPr>
          <w:p w14:paraId="091CD84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81</w:t>
            </w:r>
          </w:p>
        </w:tc>
        <w:tc>
          <w:tcPr>
            <w:tcW w:w="1246" w:type="dxa"/>
            <w:vAlign w:val="center"/>
          </w:tcPr>
          <w:p w14:paraId="32A2F43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5.84±0.18</w:t>
            </w:r>
          </w:p>
        </w:tc>
        <w:tc>
          <w:tcPr>
            <w:tcW w:w="695" w:type="dxa"/>
            <w:vAlign w:val="center"/>
          </w:tcPr>
          <w:p w14:paraId="3080A21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247" w:type="dxa"/>
            <w:vMerge w:val="restart"/>
            <w:vAlign w:val="center"/>
          </w:tcPr>
          <w:p w14:paraId="51D68B8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81±0.37</w:t>
            </w:r>
          </w:p>
        </w:tc>
        <w:tc>
          <w:tcPr>
            <w:tcW w:w="692" w:type="dxa"/>
            <w:vMerge w:val="restart"/>
            <w:vAlign w:val="center"/>
          </w:tcPr>
          <w:p w14:paraId="2EB428C4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66</w:t>
            </w:r>
          </w:p>
        </w:tc>
        <w:tc>
          <w:tcPr>
            <w:tcW w:w="1249" w:type="dxa"/>
            <w:gridSpan w:val="2"/>
            <w:vAlign w:val="center"/>
          </w:tcPr>
          <w:p w14:paraId="508CB5C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5.47±0.38</w:t>
            </w:r>
          </w:p>
        </w:tc>
        <w:tc>
          <w:tcPr>
            <w:tcW w:w="704" w:type="dxa"/>
            <w:vAlign w:val="center"/>
          </w:tcPr>
          <w:p w14:paraId="41276811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83</w:t>
            </w:r>
          </w:p>
        </w:tc>
        <w:tc>
          <w:tcPr>
            <w:tcW w:w="1247" w:type="dxa"/>
            <w:vMerge w:val="restart"/>
            <w:vAlign w:val="center"/>
          </w:tcPr>
          <w:p w14:paraId="1FD031E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65±0.45</w:t>
            </w:r>
          </w:p>
        </w:tc>
        <w:tc>
          <w:tcPr>
            <w:tcW w:w="691" w:type="dxa"/>
            <w:vMerge w:val="restart"/>
            <w:vAlign w:val="center"/>
          </w:tcPr>
          <w:p w14:paraId="11179A6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99</w:t>
            </w:r>
          </w:p>
        </w:tc>
        <w:tc>
          <w:tcPr>
            <w:tcW w:w="1197" w:type="dxa"/>
            <w:gridSpan w:val="2"/>
            <w:vAlign w:val="center"/>
          </w:tcPr>
          <w:p w14:paraId="518B2454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67.89±0.08</w:t>
            </w:r>
          </w:p>
        </w:tc>
        <w:tc>
          <w:tcPr>
            <w:tcW w:w="609" w:type="dxa"/>
            <w:vAlign w:val="center"/>
          </w:tcPr>
          <w:p w14:paraId="61FD8C3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0.12</w:t>
            </w:r>
          </w:p>
        </w:tc>
        <w:tc>
          <w:tcPr>
            <w:tcW w:w="1250" w:type="dxa"/>
            <w:gridSpan w:val="2"/>
            <w:vMerge w:val="restart"/>
            <w:vAlign w:val="center"/>
          </w:tcPr>
          <w:p w14:paraId="56F93B2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8.02</w:t>
            </w:r>
            <w:r w:rsidRPr="00E4450D">
              <w:rPr>
                <w:rFonts w:ascii="Times New Roman" w:hAnsi="Times New Roman" w:cs="Times New Roman"/>
              </w:rPr>
              <w:t>±0.38</w:t>
            </w:r>
          </w:p>
        </w:tc>
        <w:tc>
          <w:tcPr>
            <w:tcW w:w="692" w:type="dxa"/>
            <w:vMerge w:val="restart"/>
            <w:vAlign w:val="center"/>
          </w:tcPr>
          <w:p w14:paraId="325F15D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56</w:t>
            </w:r>
          </w:p>
        </w:tc>
      </w:tr>
      <w:tr w:rsidR="00E4450D" w:rsidRPr="00E4450D" w14:paraId="3AC126FA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/>
            <w:vAlign w:val="center"/>
          </w:tcPr>
          <w:p w14:paraId="19664FBD" w14:textId="77777777" w:rsidR="00CA66F1" w:rsidRPr="00E4450D" w:rsidRDefault="00CA66F1" w:rsidP="00384A3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050DC26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</w:p>
        </w:tc>
        <w:tc>
          <w:tcPr>
            <w:tcW w:w="1241" w:type="dxa"/>
            <w:vAlign w:val="center"/>
          </w:tcPr>
          <w:p w14:paraId="7BE8B55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.76±0.55</w:t>
            </w:r>
          </w:p>
        </w:tc>
        <w:tc>
          <w:tcPr>
            <w:tcW w:w="691" w:type="dxa"/>
            <w:vAlign w:val="center"/>
          </w:tcPr>
          <w:p w14:paraId="29820AC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84</w:t>
            </w:r>
          </w:p>
        </w:tc>
        <w:tc>
          <w:tcPr>
            <w:tcW w:w="1243" w:type="dxa"/>
            <w:vMerge/>
            <w:vAlign w:val="center"/>
          </w:tcPr>
          <w:p w14:paraId="7CE50A80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8" w:type="dxa"/>
            <w:vMerge/>
            <w:vAlign w:val="center"/>
          </w:tcPr>
          <w:p w14:paraId="79D0BAE5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579EE0B2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5.71±0.18</w:t>
            </w:r>
          </w:p>
        </w:tc>
        <w:tc>
          <w:tcPr>
            <w:tcW w:w="695" w:type="dxa"/>
            <w:vAlign w:val="center"/>
          </w:tcPr>
          <w:p w14:paraId="051EF019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32</w:t>
            </w:r>
          </w:p>
        </w:tc>
        <w:tc>
          <w:tcPr>
            <w:tcW w:w="1247" w:type="dxa"/>
            <w:vMerge/>
            <w:vAlign w:val="center"/>
          </w:tcPr>
          <w:p w14:paraId="0EEDA3F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4DB8B72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9" w:type="dxa"/>
            <w:gridSpan w:val="2"/>
            <w:vAlign w:val="center"/>
          </w:tcPr>
          <w:p w14:paraId="42579E1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65±0.53</w:t>
            </w:r>
          </w:p>
        </w:tc>
        <w:tc>
          <w:tcPr>
            <w:tcW w:w="704" w:type="dxa"/>
            <w:vAlign w:val="center"/>
          </w:tcPr>
          <w:p w14:paraId="3658143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1.16</w:t>
            </w:r>
          </w:p>
        </w:tc>
        <w:tc>
          <w:tcPr>
            <w:tcW w:w="1247" w:type="dxa"/>
            <w:vMerge/>
            <w:vAlign w:val="center"/>
          </w:tcPr>
          <w:p w14:paraId="6C0D8A74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1" w:type="dxa"/>
            <w:vMerge/>
            <w:vAlign w:val="center"/>
          </w:tcPr>
          <w:p w14:paraId="5E856E9D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97" w:type="dxa"/>
            <w:gridSpan w:val="2"/>
            <w:vAlign w:val="center"/>
          </w:tcPr>
          <w:p w14:paraId="3FF15B3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8.27</w:t>
            </w:r>
            <w:r w:rsidRPr="00E4450D">
              <w:rPr>
                <w:rFonts w:ascii="Times New Roman" w:hAnsi="Times New Roman" w:cs="Times New Roman"/>
              </w:rPr>
              <w:t>±0.57</w:t>
            </w:r>
          </w:p>
        </w:tc>
        <w:tc>
          <w:tcPr>
            <w:tcW w:w="609" w:type="dxa"/>
            <w:vAlign w:val="center"/>
          </w:tcPr>
          <w:p w14:paraId="2945598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83</w:t>
            </w:r>
          </w:p>
        </w:tc>
        <w:tc>
          <w:tcPr>
            <w:tcW w:w="1250" w:type="dxa"/>
            <w:gridSpan w:val="2"/>
            <w:vMerge/>
            <w:vAlign w:val="center"/>
          </w:tcPr>
          <w:p w14:paraId="6489206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vAlign w:val="center"/>
          </w:tcPr>
          <w:p w14:paraId="7BAD19BB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E4450D" w:rsidRPr="00E4450D" w14:paraId="1F80CFED" w14:textId="77777777" w:rsidTr="00384A3F">
        <w:trPr>
          <w:gridAfter w:val="1"/>
          <w:wAfter w:w="50" w:type="dxa"/>
          <w:trHeight w:val="577"/>
        </w:trPr>
        <w:tc>
          <w:tcPr>
            <w:tcW w:w="677" w:type="dxa"/>
            <w:vMerge/>
            <w:tcBorders>
              <w:bottom w:val="single" w:sz="4" w:space="0" w:color="auto"/>
            </w:tcBorders>
            <w:vAlign w:val="center"/>
          </w:tcPr>
          <w:p w14:paraId="1F010B08" w14:textId="77777777" w:rsidR="00CA66F1" w:rsidRPr="00E4450D" w:rsidRDefault="00CA66F1" w:rsidP="00384A3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0610ECF4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25F0536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4.55±0.47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2257C7C7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73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14:paraId="1C97EAF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8" w:type="dxa"/>
            <w:vMerge/>
            <w:tcBorders>
              <w:bottom w:val="single" w:sz="4" w:space="0" w:color="auto"/>
            </w:tcBorders>
            <w:vAlign w:val="center"/>
          </w:tcPr>
          <w:p w14:paraId="0B1EF9F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3E68AE4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99±0.5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50F2DE6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1.05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104B75AE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  <w:vAlign w:val="center"/>
          </w:tcPr>
          <w:p w14:paraId="39EE60A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9" w:type="dxa"/>
            <w:gridSpan w:val="2"/>
            <w:tcBorders>
              <w:bottom w:val="single" w:sz="4" w:space="0" w:color="auto"/>
            </w:tcBorders>
            <w:vAlign w:val="center"/>
          </w:tcPr>
          <w:p w14:paraId="08FE318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5.85±0.4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1ABF83A8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93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402A758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1" w:type="dxa"/>
            <w:vMerge/>
            <w:tcBorders>
              <w:bottom w:val="single" w:sz="4" w:space="0" w:color="auto"/>
            </w:tcBorders>
            <w:vAlign w:val="center"/>
          </w:tcPr>
          <w:p w14:paraId="37ECCB43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  <w:vAlign w:val="center"/>
          </w:tcPr>
          <w:p w14:paraId="123E9AC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7.99</w:t>
            </w:r>
            <w:r w:rsidRPr="00E4450D">
              <w:rPr>
                <w:rFonts w:ascii="Times New Roman" w:hAnsi="Times New Roman" w:cs="Times New Roman"/>
              </w:rPr>
              <w:t>±0.17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06C4FBDF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450D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4450D">
              <w:rPr>
                <w:rFonts w:ascii="Times New Roman" w:hAnsi="Times New Roman" w:cs="Times New Roman"/>
                <w:sz w:val="20"/>
                <w:szCs w:val="21"/>
              </w:rPr>
              <w:t>.25</w:t>
            </w:r>
          </w:p>
        </w:tc>
        <w:tc>
          <w:tcPr>
            <w:tcW w:w="125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FF4E3C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  <w:vAlign w:val="center"/>
          </w:tcPr>
          <w:p w14:paraId="566944CA" w14:textId="77777777" w:rsidR="00CA66F1" w:rsidRPr="00E4450D" w:rsidRDefault="00CA66F1" w:rsidP="00384A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6C6D14C9" w14:textId="77777777" w:rsidR="00CA66F1" w:rsidRPr="00E4450D" w:rsidRDefault="00CA66F1" w:rsidP="005C2DCA"/>
    <w:p w14:paraId="2EA1ED50" w14:textId="77777777" w:rsidR="009C3A80" w:rsidRPr="00E4450D" w:rsidRDefault="009C3A80" w:rsidP="009C3A80">
      <w:pPr>
        <w:widowControl/>
        <w:jc w:val="left"/>
        <w:rPr>
          <w:rFonts w:ascii="Times New Roman" w:hAnsi="Times New Roman" w:cs="Times New Roman"/>
          <w:szCs w:val="21"/>
        </w:rPr>
      </w:pPr>
      <w:r w:rsidRPr="00E4450D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lastRenderedPageBreak/>
        <w:t xml:space="preserve">Intra- and inter-assay variability was calculated using </w:t>
      </w:r>
      <w:r w:rsidRPr="00E4450D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MS2-VLPs</w:t>
      </w:r>
      <w:r w:rsidRPr="00E4450D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samples representing high and low viral loads with all three viruses. Shown here are the results from three</w:t>
      </w:r>
      <w:r w:rsidRPr="00E4450D">
        <w:rPr>
          <w:rFonts w:ascii="Times New Roman" w:hAnsi="Times New Roman" w:cs="Times New Roman"/>
          <w:szCs w:val="21"/>
        </w:rPr>
        <w:t xml:space="preserve"> </w:t>
      </w:r>
      <w:r w:rsidRPr="00E4450D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independent runs with each sample tested in quintuplicate.</w:t>
      </w:r>
      <w:r w:rsidRPr="00E4450D">
        <w:rPr>
          <w:rFonts w:ascii="Times New Roman" w:hAnsi="Times New Roman" w:cs="Times New Roman"/>
          <w:szCs w:val="21"/>
        </w:rPr>
        <w:br/>
        <w:t>Abbreviations: SARS-</w:t>
      </w:r>
      <w:r w:rsidRPr="00E4450D">
        <w:rPr>
          <w:rFonts w:ascii="Times New Roman" w:hAnsi="Times New Roman" w:cs="Times New Roman" w:hint="eastAsia"/>
          <w:szCs w:val="21"/>
        </w:rPr>
        <w:t>CoV-2,</w:t>
      </w:r>
      <w:r w:rsidRPr="00E4450D">
        <w:rPr>
          <w:rFonts w:ascii="Times New Roman" w:hAnsi="Times New Roman" w:cs="Times New Roman"/>
          <w:szCs w:val="21"/>
        </w:rPr>
        <w:t xml:space="preserve"> severe acute respiratory syndrome coronavirus-2;</w:t>
      </w:r>
      <w:r w:rsidRPr="00E4450D">
        <w:rPr>
          <w:rFonts w:ascii="Times New Roman" w:hAnsi="Times New Roman" w:cs="Times New Roman" w:hint="eastAsia"/>
          <w:szCs w:val="21"/>
        </w:rPr>
        <w:t xml:space="preserve"> </w:t>
      </w:r>
      <w:r w:rsidRPr="00E4450D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SD: Standard deviation; %CV: coefficient of variation.</w:t>
      </w:r>
    </w:p>
    <w:p w14:paraId="1519EFE8" w14:textId="77777777" w:rsidR="009C3A80" w:rsidRPr="00E4450D" w:rsidRDefault="009C3A80" w:rsidP="009C3A80">
      <w:pPr>
        <w:widowControl/>
        <w:jc w:val="left"/>
        <w:rPr>
          <w:rFonts w:ascii="Times New Roman" w:hAnsi="Times New Roman" w:cs="Times New Roman"/>
        </w:rPr>
      </w:pPr>
    </w:p>
    <w:p w14:paraId="70B4CDA6" w14:textId="77777777" w:rsidR="00CA66F1" w:rsidRPr="00E4450D" w:rsidRDefault="00CA66F1" w:rsidP="005C2DCA"/>
    <w:sectPr w:rsidR="00CA66F1" w:rsidRPr="00E4450D" w:rsidSect="002E74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47133" w14:textId="77777777" w:rsidR="0008192D" w:rsidRDefault="0008192D" w:rsidP="001B5B7E">
      <w:r>
        <w:separator/>
      </w:r>
    </w:p>
  </w:endnote>
  <w:endnote w:type="continuationSeparator" w:id="0">
    <w:p w14:paraId="5365E64D" w14:textId="77777777" w:rsidR="0008192D" w:rsidRDefault="0008192D" w:rsidP="001B5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SimSun"/>
    <w:charset w:val="86"/>
    <w:family w:val="roman"/>
    <w:pitch w:val="default"/>
    <w:sig w:usb0="B334AAFF" w:usb1="F9FFFFFF" w:usb2="0000003E" w:usb3="00000000" w:csb0="601F01FF" w:csb1="FFFF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0D3F9" w14:textId="77777777" w:rsidR="0008192D" w:rsidRDefault="0008192D" w:rsidP="001B5B7E">
      <w:r>
        <w:separator/>
      </w:r>
    </w:p>
  </w:footnote>
  <w:footnote w:type="continuationSeparator" w:id="0">
    <w:p w14:paraId="58924BAA" w14:textId="77777777" w:rsidR="0008192D" w:rsidRDefault="0008192D" w:rsidP="001B5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730"/>
    <w:rsid w:val="00007D53"/>
    <w:rsid w:val="00010D38"/>
    <w:rsid w:val="00022491"/>
    <w:rsid w:val="00024E5E"/>
    <w:rsid w:val="00035FDC"/>
    <w:rsid w:val="000674AC"/>
    <w:rsid w:val="0008192D"/>
    <w:rsid w:val="0008669D"/>
    <w:rsid w:val="00094AAC"/>
    <w:rsid w:val="000B7E6A"/>
    <w:rsid w:val="000C402F"/>
    <w:rsid w:val="000D0E72"/>
    <w:rsid w:val="000D3D35"/>
    <w:rsid w:val="000E32ED"/>
    <w:rsid w:val="001234F5"/>
    <w:rsid w:val="0015622A"/>
    <w:rsid w:val="00156E61"/>
    <w:rsid w:val="0016171A"/>
    <w:rsid w:val="00173219"/>
    <w:rsid w:val="001A3068"/>
    <w:rsid w:val="001B5B7E"/>
    <w:rsid w:val="001E78CC"/>
    <w:rsid w:val="0022297E"/>
    <w:rsid w:val="002502D8"/>
    <w:rsid w:val="00255D4B"/>
    <w:rsid w:val="002909F9"/>
    <w:rsid w:val="002A7199"/>
    <w:rsid w:val="003235B1"/>
    <w:rsid w:val="00346B7F"/>
    <w:rsid w:val="003654B9"/>
    <w:rsid w:val="004312DA"/>
    <w:rsid w:val="004366BC"/>
    <w:rsid w:val="00556C05"/>
    <w:rsid w:val="00557ED0"/>
    <w:rsid w:val="0056192A"/>
    <w:rsid w:val="005C2DCA"/>
    <w:rsid w:val="005C423A"/>
    <w:rsid w:val="005F3A6D"/>
    <w:rsid w:val="00665668"/>
    <w:rsid w:val="006850BC"/>
    <w:rsid w:val="00691D93"/>
    <w:rsid w:val="00704075"/>
    <w:rsid w:val="00706547"/>
    <w:rsid w:val="00734404"/>
    <w:rsid w:val="007937B3"/>
    <w:rsid w:val="007A2AA6"/>
    <w:rsid w:val="007A412B"/>
    <w:rsid w:val="007D554F"/>
    <w:rsid w:val="007F5311"/>
    <w:rsid w:val="00812EF1"/>
    <w:rsid w:val="00816661"/>
    <w:rsid w:val="00842455"/>
    <w:rsid w:val="008D15CD"/>
    <w:rsid w:val="008D2B3F"/>
    <w:rsid w:val="008D53A3"/>
    <w:rsid w:val="00902572"/>
    <w:rsid w:val="00904632"/>
    <w:rsid w:val="00983C02"/>
    <w:rsid w:val="00987B28"/>
    <w:rsid w:val="009C3A80"/>
    <w:rsid w:val="009E2E8D"/>
    <w:rsid w:val="00A11584"/>
    <w:rsid w:val="00A26E5C"/>
    <w:rsid w:val="00AC1BB1"/>
    <w:rsid w:val="00AC2203"/>
    <w:rsid w:val="00B12BE6"/>
    <w:rsid w:val="00B24982"/>
    <w:rsid w:val="00B3556D"/>
    <w:rsid w:val="00B53B4B"/>
    <w:rsid w:val="00B63707"/>
    <w:rsid w:val="00BB0C03"/>
    <w:rsid w:val="00C65FAD"/>
    <w:rsid w:val="00C77B87"/>
    <w:rsid w:val="00C90BB7"/>
    <w:rsid w:val="00CA66F1"/>
    <w:rsid w:val="00DF6826"/>
    <w:rsid w:val="00E4450D"/>
    <w:rsid w:val="00E61DF1"/>
    <w:rsid w:val="00E86730"/>
    <w:rsid w:val="00EA10AE"/>
    <w:rsid w:val="00ED271B"/>
    <w:rsid w:val="00EE549E"/>
    <w:rsid w:val="00F33B00"/>
    <w:rsid w:val="00F63FD4"/>
    <w:rsid w:val="00F870B7"/>
    <w:rsid w:val="00FD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A47CD"/>
  <w15:chartTrackingRefBased/>
  <w15:docId w15:val="{3C96DAE2-B687-4F1D-A11D-BF231FB3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B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5B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5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B7E"/>
    <w:rPr>
      <w:sz w:val="18"/>
      <w:szCs w:val="18"/>
    </w:rPr>
  </w:style>
  <w:style w:type="table" w:styleId="TableGrid">
    <w:name w:val="Table Grid"/>
    <w:basedOn w:val="TableNormal"/>
    <w:uiPriority w:val="39"/>
    <w:rsid w:val="001B5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C3A80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1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芃</dc:creator>
  <cp:keywords/>
  <dc:description/>
  <cp:lastModifiedBy>Clare Spencer</cp:lastModifiedBy>
  <cp:revision>3</cp:revision>
  <dcterms:created xsi:type="dcterms:W3CDTF">2023-11-20T09:36:00Z</dcterms:created>
  <dcterms:modified xsi:type="dcterms:W3CDTF">2023-11-20T09:37:00Z</dcterms:modified>
</cp:coreProperties>
</file>